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42536" w14:textId="46B4ADA9" w:rsidR="003F78CC" w:rsidRPr="00BB30D8" w:rsidRDefault="003F78CC" w:rsidP="003F78CC">
      <w:pPr>
        <w:rPr>
          <w:rFonts w:cs="Calibri"/>
          <w:b/>
          <w:bCs/>
        </w:rPr>
        <w:sectPr w:rsidR="003F78CC" w:rsidRPr="00BB30D8" w:rsidSect="007C3F4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cs="Calibri"/>
          <w:b/>
          <w:bCs/>
        </w:rPr>
        <w:t>S</w:t>
      </w:r>
      <w:r w:rsidR="00E93C64">
        <w:rPr>
          <w:rFonts w:cs="Calibri"/>
          <w:b/>
          <w:bCs/>
        </w:rPr>
        <w:t>2</w:t>
      </w:r>
      <w:r>
        <w:rPr>
          <w:rFonts w:cs="Calibri"/>
          <w:b/>
          <w:bCs/>
        </w:rPr>
        <w:t xml:space="preserve">. </w:t>
      </w:r>
      <w:r w:rsidRPr="001E0D22">
        <w:rPr>
          <w:rFonts w:cs="Calibri"/>
          <w:b/>
          <w:bCs/>
        </w:rPr>
        <w:t xml:space="preserve">Supplementary file: </w:t>
      </w:r>
      <w:r w:rsidR="00DA1D6B">
        <w:rPr>
          <w:rFonts w:cs="Calibri"/>
          <w:b/>
          <w:bCs/>
        </w:rPr>
        <w:t xml:space="preserve">Coding framework: </w:t>
      </w:r>
      <w:r w:rsidRPr="001E0D22">
        <w:rPr>
          <w:rFonts w:cs="Calibri"/>
          <w:b/>
          <w:bCs/>
        </w:rPr>
        <w:t>Generation of topic</w:t>
      </w:r>
      <w:r>
        <w:rPr>
          <w:rFonts w:cs="Calibri"/>
          <w:b/>
          <w:bCs/>
        </w:rPr>
        <w:t>s</w:t>
      </w:r>
      <w:r w:rsidRPr="001E0D22">
        <w:rPr>
          <w:rFonts w:cs="Calibri"/>
          <w:b/>
          <w:bCs/>
        </w:rPr>
        <w:t xml:space="preserve"> </w:t>
      </w:r>
      <w:r>
        <w:rPr>
          <w:rFonts w:cs="Calibri"/>
          <w:b/>
          <w:bCs/>
        </w:rPr>
        <w:t xml:space="preserve">across </w:t>
      </w:r>
      <w:r w:rsidRPr="001E0D22">
        <w:rPr>
          <w:rFonts w:cs="Calibri"/>
          <w:b/>
          <w:bCs/>
        </w:rPr>
        <w:t xml:space="preserve">all </w:t>
      </w:r>
      <w:r>
        <w:rPr>
          <w:rFonts w:cs="Calibri"/>
          <w:b/>
          <w:bCs/>
        </w:rPr>
        <w:t xml:space="preserve">factors </w:t>
      </w:r>
    </w:p>
    <w:p w14:paraId="282448E8" w14:textId="77777777" w:rsidR="003F78CC" w:rsidRPr="001E0D22" w:rsidRDefault="003F78CC" w:rsidP="003F78CC">
      <w:pPr>
        <w:spacing w:after="0" w:line="240" w:lineRule="auto"/>
        <w:rPr>
          <w:rFonts w:cs="Calibri"/>
          <w:b/>
          <w:bCs/>
          <w:u w:val="single"/>
        </w:rPr>
      </w:pPr>
      <w:r w:rsidRPr="001E0D22">
        <w:rPr>
          <w:rFonts w:cs="Calibri"/>
          <w:b/>
          <w:bCs/>
          <w:u w:val="single"/>
        </w:rPr>
        <w:t>Health system factors (5 topics)</w:t>
      </w:r>
    </w:p>
    <w:p w14:paraId="130DC047" w14:textId="77777777" w:rsidR="003F78CC" w:rsidRPr="001E0D22" w:rsidRDefault="003F78CC" w:rsidP="003F78CC">
      <w:pPr>
        <w:spacing w:after="0" w:line="240" w:lineRule="auto"/>
        <w:rPr>
          <w:rFonts w:cs="Calibri"/>
          <w:b/>
          <w:bCs/>
          <w:u w:val="single"/>
        </w:rPr>
      </w:pPr>
    </w:p>
    <w:p w14:paraId="11962F06" w14:textId="77777777" w:rsidR="003F78CC" w:rsidRPr="001E0D22" w:rsidRDefault="003F78CC" w:rsidP="003F78CC">
      <w:pPr>
        <w:spacing w:after="0" w:line="240" w:lineRule="auto"/>
        <w:rPr>
          <w:rFonts w:eastAsia="Times New Roman" w:cs="Calibri"/>
          <w:b/>
          <w:bCs/>
          <w:lang w:eastAsia="en-AU"/>
        </w:rPr>
      </w:pPr>
      <w:r w:rsidRPr="001E0D22">
        <w:rPr>
          <w:rFonts w:eastAsia="Times New Roman" w:cs="Calibri"/>
          <w:b/>
          <w:bCs/>
          <w:lang w:eastAsia="en-AU"/>
        </w:rPr>
        <w:t>Complexity of health systems (9 items)</w:t>
      </w:r>
    </w:p>
    <w:p w14:paraId="4996BABE" w14:textId="77777777" w:rsidR="003F78CC" w:rsidRPr="001E0D22" w:rsidRDefault="003F78CC" w:rsidP="003F78CC">
      <w:pPr>
        <w:pStyle w:val="ListParagraph"/>
        <w:numPr>
          <w:ilvl w:val="0"/>
          <w:numId w:val="1"/>
        </w:numPr>
        <w:rPr>
          <w:rFonts w:eastAsia="Times New Roman"/>
          <w:color w:val="000000"/>
          <w:lang w:eastAsia="en-AU"/>
        </w:rPr>
      </w:pPr>
      <w:r>
        <w:rPr>
          <w:rFonts w:eastAsia="Times New Roman"/>
          <w:color w:val="000000"/>
          <w:lang w:eastAsia="en-AU"/>
        </w:rPr>
        <w:t>C</w:t>
      </w:r>
      <w:r w:rsidRPr="001E0D22">
        <w:rPr>
          <w:rFonts w:eastAsia="Times New Roman"/>
          <w:color w:val="000000"/>
          <w:lang w:eastAsia="en-AU"/>
        </w:rPr>
        <w:t>omplexity of health systems (general)</w:t>
      </w:r>
    </w:p>
    <w:p w14:paraId="3686E264" w14:textId="77777777" w:rsidR="003F78CC" w:rsidRPr="001E0D22" w:rsidRDefault="003F78CC" w:rsidP="003F78CC">
      <w:pPr>
        <w:pStyle w:val="ListParagraph"/>
        <w:numPr>
          <w:ilvl w:val="0"/>
          <w:numId w:val="1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Competition between screening programs</w:t>
      </w:r>
    </w:p>
    <w:p w14:paraId="6FA7E839" w14:textId="77777777" w:rsidR="003F78CC" w:rsidRPr="001E0D22" w:rsidRDefault="003F78CC" w:rsidP="003F78CC">
      <w:pPr>
        <w:pStyle w:val="ListParagraph"/>
        <w:numPr>
          <w:ilvl w:val="0"/>
          <w:numId w:val="1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Federal and state divide</w:t>
      </w:r>
    </w:p>
    <w:p w14:paraId="1784C101" w14:textId="77777777" w:rsidR="003F78CC" w:rsidRPr="001E0D22" w:rsidRDefault="003F78CC" w:rsidP="003F78CC">
      <w:pPr>
        <w:pStyle w:val="ListParagraph"/>
        <w:numPr>
          <w:ilvl w:val="0"/>
          <w:numId w:val="1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Harder to access radiology in regional areas</w:t>
      </w:r>
    </w:p>
    <w:p w14:paraId="5AED0539" w14:textId="77777777" w:rsidR="003F78CC" w:rsidRPr="001E0D22" w:rsidRDefault="003F78CC" w:rsidP="003F78CC">
      <w:pPr>
        <w:pStyle w:val="ListParagraph"/>
        <w:numPr>
          <w:ilvl w:val="0"/>
          <w:numId w:val="1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Healthcare administration</w:t>
      </w:r>
    </w:p>
    <w:p w14:paraId="51EE4EF2" w14:textId="77777777" w:rsidR="003F78CC" w:rsidRPr="001E0D22" w:rsidRDefault="003F78CC" w:rsidP="003F78CC">
      <w:pPr>
        <w:pStyle w:val="ListParagraph"/>
        <w:numPr>
          <w:ilvl w:val="0"/>
          <w:numId w:val="1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Involve all stakeholders</w:t>
      </w:r>
    </w:p>
    <w:p w14:paraId="3E5781B1" w14:textId="77777777" w:rsidR="003F78CC" w:rsidRPr="001E0D22" w:rsidRDefault="003F78CC" w:rsidP="003F78CC">
      <w:pPr>
        <w:pStyle w:val="ListParagraph"/>
        <w:numPr>
          <w:ilvl w:val="0"/>
          <w:numId w:val="1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LC heterogenous</w:t>
      </w:r>
    </w:p>
    <w:p w14:paraId="3E172CBB" w14:textId="77777777" w:rsidR="003F78CC" w:rsidRPr="001E0D22" w:rsidRDefault="003F78CC" w:rsidP="003F78CC">
      <w:pPr>
        <w:pStyle w:val="ListParagraph"/>
        <w:numPr>
          <w:ilvl w:val="0"/>
          <w:numId w:val="1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Public and private providers</w:t>
      </w:r>
    </w:p>
    <w:p w14:paraId="1A1BDC13" w14:textId="77777777" w:rsidR="003F78CC" w:rsidRPr="001E0D22" w:rsidRDefault="003F78CC" w:rsidP="003F78CC">
      <w:pPr>
        <w:pStyle w:val="ListParagraph"/>
        <w:numPr>
          <w:ilvl w:val="0"/>
          <w:numId w:val="1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Resistance to LCS</w:t>
      </w:r>
    </w:p>
    <w:p w14:paraId="39D68C16" w14:textId="77777777" w:rsidR="003F78CC" w:rsidRPr="001E0D22" w:rsidRDefault="003F78CC" w:rsidP="003F78CC">
      <w:pPr>
        <w:spacing w:after="0" w:line="240" w:lineRule="auto"/>
        <w:rPr>
          <w:rFonts w:cs="Calibri"/>
        </w:rPr>
      </w:pPr>
    </w:p>
    <w:p w14:paraId="76C8F0E5" w14:textId="77777777" w:rsidR="003F78CC" w:rsidRPr="001E0D22" w:rsidRDefault="003F78CC" w:rsidP="003F78CC">
      <w:pPr>
        <w:spacing w:after="0" w:line="240" w:lineRule="auto"/>
        <w:rPr>
          <w:rFonts w:eastAsia="Times New Roman" w:cs="Calibri"/>
          <w:b/>
          <w:bCs/>
          <w:lang w:eastAsia="en-AU"/>
        </w:rPr>
      </w:pPr>
      <w:r w:rsidRPr="001E0D22">
        <w:rPr>
          <w:rFonts w:eastAsia="Times New Roman" w:cs="Calibri"/>
          <w:b/>
          <w:bCs/>
          <w:lang w:eastAsia="en-AU"/>
        </w:rPr>
        <w:t>Cost (12 items)</w:t>
      </w:r>
    </w:p>
    <w:p w14:paraId="15CE7748" w14:textId="77777777" w:rsidR="003F78CC" w:rsidRPr="001E0D22" w:rsidRDefault="003F78CC" w:rsidP="003F78CC">
      <w:pPr>
        <w:pStyle w:val="ListParagraph"/>
        <w:numPr>
          <w:ilvl w:val="0"/>
          <w:numId w:val="2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Cost (general)</w:t>
      </w:r>
    </w:p>
    <w:p w14:paraId="2CC2C2D3" w14:textId="77777777" w:rsidR="003F78CC" w:rsidRPr="001E0D22" w:rsidRDefault="003F78CC" w:rsidP="003F78CC">
      <w:pPr>
        <w:pStyle w:val="ListParagraph"/>
        <w:numPr>
          <w:ilvl w:val="0"/>
          <w:numId w:val="2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Are there better ways to reduce LC?</w:t>
      </w:r>
    </w:p>
    <w:p w14:paraId="46B8DEEF" w14:textId="77777777" w:rsidR="003F78CC" w:rsidRPr="001E0D22" w:rsidRDefault="003F78CC" w:rsidP="003F78CC">
      <w:pPr>
        <w:pStyle w:val="ListParagraph"/>
        <w:numPr>
          <w:ilvl w:val="0"/>
          <w:numId w:val="2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Balance initial investment with long term cost savings</w:t>
      </w:r>
    </w:p>
    <w:p w14:paraId="3D4D5F33" w14:textId="77777777" w:rsidR="003F78CC" w:rsidRPr="001E0D22" w:rsidRDefault="003F78CC" w:rsidP="003F78CC">
      <w:pPr>
        <w:pStyle w:val="ListParagraph"/>
        <w:numPr>
          <w:ilvl w:val="0"/>
          <w:numId w:val="2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Cost to set up (infrastructure)</w:t>
      </w:r>
    </w:p>
    <w:p w14:paraId="5C4A0257" w14:textId="77777777" w:rsidR="003F78CC" w:rsidRPr="001E0D22" w:rsidRDefault="003F78CC" w:rsidP="003F78CC">
      <w:pPr>
        <w:pStyle w:val="ListParagraph"/>
        <w:numPr>
          <w:ilvl w:val="0"/>
          <w:numId w:val="2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Costs of outreach and funding model for centres offering LCS</w:t>
      </w:r>
    </w:p>
    <w:p w14:paraId="1E48A324" w14:textId="77777777" w:rsidR="003F78CC" w:rsidRPr="001E0D22" w:rsidRDefault="003F78CC" w:rsidP="003F78CC">
      <w:pPr>
        <w:pStyle w:val="ListParagraph"/>
        <w:numPr>
          <w:ilvl w:val="0"/>
          <w:numId w:val="2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Medicare for more than just scan</w:t>
      </w:r>
    </w:p>
    <w:p w14:paraId="63A76641" w14:textId="77777777" w:rsidR="003F78CC" w:rsidRPr="001E0D22" w:rsidRDefault="003F78CC" w:rsidP="003F78CC">
      <w:pPr>
        <w:pStyle w:val="ListParagraph"/>
        <w:numPr>
          <w:ilvl w:val="0"/>
          <w:numId w:val="2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Opportunity costs</w:t>
      </w:r>
    </w:p>
    <w:p w14:paraId="280AC513" w14:textId="77777777" w:rsidR="003F78CC" w:rsidRPr="001E0D22" w:rsidRDefault="003F78CC" w:rsidP="003F78CC">
      <w:pPr>
        <w:pStyle w:val="ListParagraph"/>
        <w:numPr>
          <w:ilvl w:val="0"/>
          <w:numId w:val="2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Out of pocket costs (for participants)</w:t>
      </w:r>
    </w:p>
    <w:p w14:paraId="40372E3D" w14:textId="77777777" w:rsidR="003F78CC" w:rsidRPr="001E0D22" w:rsidRDefault="003F78CC" w:rsidP="003F78CC">
      <w:pPr>
        <w:pStyle w:val="ListParagraph"/>
        <w:numPr>
          <w:ilvl w:val="0"/>
          <w:numId w:val="2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Personal and emotional cost (for participants)</w:t>
      </w:r>
    </w:p>
    <w:p w14:paraId="1FF5A6D0" w14:textId="77777777" w:rsidR="003F78CC" w:rsidRPr="001E0D22" w:rsidRDefault="003F78CC" w:rsidP="003F78CC">
      <w:pPr>
        <w:pStyle w:val="ListParagraph"/>
        <w:numPr>
          <w:ilvl w:val="0"/>
          <w:numId w:val="2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Reduce use of expensive treatments</w:t>
      </w:r>
    </w:p>
    <w:p w14:paraId="2E0D4C6F" w14:textId="77777777" w:rsidR="003F78CC" w:rsidRPr="001E0D22" w:rsidRDefault="003F78CC" w:rsidP="003F78CC">
      <w:pPr>
        <w:pStyle w:val="ListParagraph"/>
        <w:numPr>
          <w:ilvl w:val="0"/>
          <w:numId w:val="2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Self-referral (would) reduce costs</w:t>
      </w:r>
    </w:p>
    <w:p w14:paraId="4F3A141E" w14:textId="77777777" w:rsidR="003F78CC" w:rsidRPr="001E0D22" w:rsidRDefault="003F78CC" w:rsidP="003F78CC">
      <w:pPr>
        <w:pStyle w:val="ListParagraph"/>
        <w:numPr>
          <w:ilvl w:val="0"/>
          <w:numId w:val="2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Use of existing resources to save costs</w:t>
      </w:r>
    </w:p>
    <w:p w14:paraId="02229BEB" w14:textId="77777777" w:rsidR="003F78CC" w:rsidRPr="001E0D22" w:rsidRDefault="003F78CC" w:rsidP="003F78CC">
      <w:pPr>
        <w:spacing w:after="0" w:line="240" w:lineRule="auto"/>
        <w:rPr>
          <w:rFonts w:cs="Calibri"/>
        </w:rPr>
      </w:pPr>
    </w:p>
    <w:p w14:paraId="04C431C2" w14:textId="77777777" w:rsidR="003F78CC" w:rsidRPr="001E0D22" w:rsidRDefault="003F78CC" w:rsidP="003F78CC">
      <w:pPr>
        <w:spacing w:after="0" w:line="240" w:lineRule="auto"/>
        <w:rPr>
          <w:rFonts w:cs="Calibri"/>
          <w:b/>
          <w:bCs/>
        </w:rPr>
      </w:pPr>
      <w:r w:rsidRPr="001E0D22">
        <w:rPr>
          <w:rFonts w:cs="Calibri"/>
          <w:b/>
          <w:bCs/>
        </w:rPr>
        <w:t>Delivery</w:t>
      </w:r>
      <w:r w:rsidRPr="001E0D22">
        <w:rPr>
          <w:rFonts w:eastAsia="Times New Roman" w:cs="Calibri"/>
          <w:color w:val="000000"/>
          <w:lang w:eastAsia="en-AU"/>
        </w:rPr>
        <w:t xml:space="preserve"> </w:t>
      </w:r>
      <w:r w:rsidRPr="001E0D22">
        <w:rPr>
          <w:rFonts w:eastAsia="Times New Roman" w:cs="Calibri"/>
          <w:b/>
          <w:bCs/>
          <w:color w:val="000000"/>
          <w:lang w:eastAsia="en-AU"/>
        </w:rPr>
        <w:t>of the program (22 items)</w:t>
      </w:r>
    </w:p>
    <w:p w14:paraId="75B59978" w14:textId="77777777" w:rsidR="003F78CC" w:rsidRPr="001E0D22" w:rsidRDefault="003F78CC" w:rsidP="003F78CC">
      <w:pPr>
        <w:pStyle w:val="ListParagraph"/>
        <w:numPr>
          <w:ilvl w:val="0"/>
          <w:numId w:val="3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Delivery of the program (general)</w:t>
      </w:r>
    </w:p>
    <w:p w14:paraId="52CD980E" w14:textId="77777777" w:rsidR="003F78CC" w:rsidRPr="001E0D22" w:rsidRDefault="003F78CC" w:rsidP="003F78CC">
      <w:pPr>
        <w:pStyle w:val="ListParagraph"/>
        <w:numPr>
          <w:ilvl w:val="0"/>
          <w:numId w:val="3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Access</w:t>
      </w:r>
    </w:p>
    <w:p w14:paraId="344F2B60" w14:textId="77777777" w:rsidR="003F78CC" w:rsidRPr="001E0D22" w:rsidRDefault="003F78CC" w:rsidP="003F78CC">
      <w:pPr>
        <w:pStyle w:val="ListParagraph"/>
        <w:numPr>
          <w:ilvl w:val="0"/>
          <w:numId w:val="3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Agreed protocol</w:t>
      </w:r>
    </w:p>
    <w:p w14:paraId="5C3FD6FE" w14:textId="77777777" w:rsidR="003F78CC" w:rsidRPr="001E0D22" w:rsidRDefault="003F78CC" w:rsidP="003F78CC">
      <w:pPr>
        <w:pStyle w:val="ListParagraph"/>
        <w:numPr>
          <w:ilvl w:val="0"/>
          <w:numId w:val="3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American experience</w:t>
      </w:r>
    </w:p>
    <w:p w14:paraId="1827B54D" w14:textId="77777777" w:rsidR="003F78CC" w:rsidRPr="001E0D22" w:rsidRDefault="003F78CC" w:rsidP="003F78CC">
      <w:pPr>
        <w:pStyle w:val="ListParagraph"/>
        <w:numPr>
          <w:ilvl w:val="0"/>
          <w:numId w:val="3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Bridge government to clinical</w:t>
      </w:r>
    </w:p>
    <w:p w14:paraId="46631B72" w14:textId="77777777" w:rsidR="003F78CC" w:rsidRPr="001E0D22" w:rsidRDefault="003F78CC" w:rsidP="003F78CC">
      <w:pPr>
        <w:pStyle w:val="ListParagraph"/>
        <w:numPr>
          <w:ilvl w:val="0"/>
          <w:numId w:val="3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Federal and state divide (of program delivery)</w:t>
      </w:r>
    </w:p>
    <w:p w14:paraId="6320C166" w14:textId="77777777" w:rsidR="003F78CC" w:rsidRPr="001E0D22" w:rsidRDefault="003F78CC" w:rsidP="003F78CC">
      <w:pPr>
        <w:pStyle w:val="ListParagraph"/>
        <w:numPr>
          <w:ilvl w:val="0"/>
          <w:numId w:val="3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Gradual implementation</w:t>
      </w:r>
    </w:p>
    <w:p w14:paraId="7AA84FDA" w14:textId="77777777" w:rsidR="003F78CC" w:rsidRPr="001E0D22" w:rsidRDefault="003F78CC" w:rsidP="003F78CC">
      <w:pPr>
        <w:pStyle w:val="ListParagraph"/>
        <w:numPr>
          <w:ilvl w:val="0"/>
          <w:numId w:val="3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Harness lessons from other screening programs</w:t>
      </w:r>
    </w:p>
    <w:p w14:paraId="260C4A52" w14:textId="77777777" w:rsidR="003F78CC" w:rsidRPr="001E0D22" w:rsidRDefault="003F78CC" w:rsidP="003F78CC">
      <w:pPr>
        <w:pStyle w:val="ListParagraph"/>
        <w:numPr>
          <w:ilvl w:val="0"/>
          <w:numId w:val="3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K</w:t>
      </w:r>
      <w:r>
        <w:rPr>
          <w:rFonts w:eastAsia="Times New Roman"/>
          <w:color w:val="000000"/>
          <w:lang w:eastAsia="en-AU"/>
        </w:rPr>
        <w:t xml:space="preserve">ey </w:t>
      </w:r>
      <w:r w:rsidRPr="001E0D22">
        <w:rPr>
          <w:rFonts w:eastAsia="Times New Roman"/>
          <w:color w:val="000000"/>
          <w:lang w:eastAsia="en-AU"/>
        </w:rPr>
        <w:t>P</w:t>
      </w:r>
      <w:r>
        <w:rPr>
          <w:rFonts w:eastAsia="Times New Roman"/>
          <w:color w:val="000000"/>
          <w:lang w:eastAsia="en-AU"/>
        </w:rPr>
        <w:t xml:space="preserve">erformance </w:t>
      </w:r>
      <w:r w:rsidRPr="001E0D22">
        <w:rPr>
          <w:rFonts w:eastAsia="Times New Roman"/>
          <w:color w:val="000000"/>
          <w:lang w:eastAsia="en-AU"/>
        </w:rPr>
        <w:t>I</w:t>
      </w:r>
      <w:r>
        <w:rPr>
          <w:rFonts w:eastAsia="Times New Roman"/>
          <w:color w:val="000000"/>
          <w:lang w:eastAsia="en-AU"/>
        </w:rPr>
        <w:t>ndicator</w:t>
      </w:r>
      <w:r w:rsidRPr="001E0D22">
        <w:rPr>
          <w:rFonts w:eastAsia="Times New Roman"/>
          <w:color w:val="000000"/>
          <w:lang w:eastAsia="en-AU"/>
        </w:rPr>
        <w:t>s</w:t>
      </w:r>
    </w:p>
    <w:p w14:paraId="408BE376" w14:textId="77777777" w:rsidR="003F78CC" w:rsidRPr="001E0D22" w:rsidRDefault="003F78CC" w:rsidP="003F78CC">
      <w:pPr>
        <w:pStyle w:val="ListParagraph"/>
        <w:numPr>
          <w:ilvl w:val="0"/>
          <w:numId w:val="3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Lessons from COVID</w:t>
      </w:r>
    </w:p>
    <w:p w14:paraId="51A1FE22" w14:textId="77777777" w:rsidR="003F78CC" w:rsidRPr="001E0D22" w:rsidRDefault="003F78CC" w:rsidP="003F78CC">
      <w:pPr>
        <w:pStyle w:val="ListParagraph"/>
        <w:numPr>
          <w:ilvl w:val="0"/>
          <w:numId w:val="3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Limited resources</w:t>
      </w:r>
    </w:p>
    <w:p w14:paraId="4E9F3724" w14:textId="77777777" w:rsidR="003F78CC" w:rsidRPr="001E0D22" w:rsidRDefault="003F78CC" w:rsidP="003F78CC">
      <w:pPr>
        <w:pStyle w:val="ListParagraph"/>
        <w:numPr>
          <w:ilvl w:val="0"/>
          <w:numId w:val="3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Link with local clinics and early assessment clinics</w:t>
      </w:r>
    </w:p>
    <w:p w14:paraId="4D134348" w14:textId="77777777" w:rsidR="003F78CC" w:rsidRPr="001E0D22" w:rsidRDefault="003F78CC" w:rsidP="003F78CC">
      <w:pPr>
        <w:pStyle w:val="ListParagraph"/>
        <w:numPr>
          <w:ilvl w:val="0"/>
          <w:numId w:val="3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Logistics of operation</w:t>
      </w:r>
    </w:p>
    <w:p w14:paraId="77090DE0" w14:textId="77777777" w:rsidR="003F78CC" w:rsidRPr="001E0D22" w:rsidRDefault="003F78CC" w:rsidP="003F78CC">
      <w:pPr>
        <w:pStyle w:val="ListParagraph"/>
        <w:numPr>
          <w:ilvl w:val="0"/>
          <w:numId w:val="3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Need champions</w:t>
      </w:r>
    </w:p>
    <w:p w14:paraId="316639B8" w14:textId="77777777" w:rsidR="003F78CC" w:rsidRPr="001E0D22" w:rsidRDefault="003F78CC" w:rsidP="003F78CC">
      <w:pPr>
        <w:pStyle w:val="ListParagraph"/>
        <w:numPr>
          <w:ilvl w:val="0"/>
          <w:numId w:val="3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Need infrastructure and data management</w:t>
      </w:r>
    </w:p>
    <w:p w14:paraId="39C11EB0" w14:textId="77777777" w:rsidR="003F78CC" w:rsidRPr="001E0D22" w:rsidRDefault="003F78CC" w:rsidP="003F78CC">
      <w:pPr>
        <w:pStyle w:val="ListParagraph"/>
        <w:numPr>
          <w:ilvl w:val="0"/>
          <w:numId w:val="3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Population based screening framework</w:t>
      </w:r>
    </w:p>
    <w:p w14:paraId="40C30D6B" w14:textId="77777777" w:rsidR="003F78CC" w:rsidRPr="001E0D22" w:rsidRDefault="003F78CC" w:rsidP="003F78CC">
      <w:pPr>
        <w:pStyle w:val="ListParagraph"/>
        <w:numPr>
          <w:ilvl w:val="0"/>
          <w:numId w:val="3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Recognise access challenges of each state</w:t>
      </w:r>
    </w:p>
    <w:p w14:paraId="15E6A6A7" w14:textId="77777777" w:rsidR="003F78CC" w:rsidRPr="001E0D22" w:rsidRDefault="003F78CC" w:rsidP="003F78CC">
      <w:pPr>
        <w:pStyle w:val="ListParagraph"/>
        <w:numPr>
          <w:ilvl w:val="0"/>
          <w:numId w:val="3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Referral for incidental findings</w:t>
      </w:r>
    </w:p>
    <w:p w14:paraId="4C9413E8" w14:textId="77777777" w:rsidR="003F78CC" w:rsidRPr="001E0D22" w:rsidRDefault="003F78CC" w:rsidP="003F78CC">
      <w:pPr>
        <w:pStyle w:val="ListParagraph"/>
        <w:numPr>
          <w:ilvl w:val="0"/>
          <w:numId w:val="3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Start with those hard to reach</w:t>
      </w:r>
    </w:p>
    <w:p w14:paraId="67CC90CF" w14:textId="77777777" w:rsidR="003F78CC" w:rsidRPr="001E0D22" w:rsidRDefault="003F78CC" w:rsidP="003F78CC">
      <w:pPr>
        <w:pStyle w:val="ListParagraph"/>
        <w:numPr>
          <w:ilvl w:val="0"/>
          <w:numId w:val="3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Support for UK model</w:t>
      </w:r>
    </w:p>
    <w:p w14:paraId="2DDC33C3" w14:textId="77777777" w:rsidR="003F78CC" w:rsidRPr="001E0D22" w:rsidRDefault="003F78CC" w:rsidP="003F78CC">
      <w:pPr>
        <w:pStyle w:val="ListParagraph"/>
        <w:numPr>
          <w:ilvl w:val="0"/>
          <w:numId w:val="3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Telehealth</w:t>
      </w:r>
    </w:p>
    <w:p w14:paraId="73BA7C27" w14:textId="77777777" w:rsidR="003F78CC" w:rsidRPr="001E0D22" w:rsidRDefault="003F78CC" w:rsidP="003F78CC">
      <w:pPr>
        <w:pStyle w:val="ListParagraph"/>
        <w:numPr>
          <w:ilvl w:val="0"/>
          <w:numId w:val="3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Well defined pathway</w:t>
      </w:r>
    </w:p>
    <w:p w14:paraId="5439ECD6" w14:textId="77777777" w:rsidR="003F78CC" w:rsidRPr="001E0D22" w:rsidRDefault="003F78CC" w:rsidP="003F78CC">
      <w:pPr>
        <w:spacing w:after="0" w:line="240" w:lineRule="auto"/>
        <w:rPr>
          <w:rFonts w:cs="Calibri"/>
        </w:rPr>
      </w:pPr>
    </w:p>
    <w:p w14:paraId="4D3FB392" w14:textId="77777777" w:rsidR="003F78CC" w:rsidRPr="001E0D22" w:rsidRDefault="003F78CC" w:rsidP="003F78CC">
      <w:pPr>
        <w:spacing w:after="0" w:line="240" w:lineRule="auto"/>
        <w:rPr>
          <w:rFonts w:cs="Calibri"/>
          <w:b/>
          <w:bCs/>
        </w:rPr>
      </w:pPr>
      <w:r w:rsidRPr="001E0D22">
        <w:rPr>
          <w:rFonts w:cs="Calibri"/>
          <w:b/>
          <w:bCs/>
        </w:rPr>
        <w:t>Quality assurance (18 items)</w:t>
      </w:r>
    </w:p>
    <w:p w14:paraId="1FD8BC1C" w14:textId="77777777" w:rsidR="003F78CC" w:rsidRPr="001E0D22" w:rsidRDefault="003F78CC" w:rsidP="003F78CC">
      <w:pPr>
        <w:pStyle w:val="ListParagraph"/>
        <w:numPr>
          <w:ilvl w:val="0"/>
          <w:numId w:val="4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Quality assurance (general)</w:t>
      </w:r>
    </w:p>
    <w:p w14:paraId="58B5505E" w14:textId="77777777" w:rsidR="003F78CC" w:rsidRPr="001E0D22" w:rsidRDefault="003F78CC" w:rsidP="003F78CC">
      <w:pPr>
        <w:pStyle w:val="ListParagraph"/>
        <w:numPr>
          <w:ilvl w:val="0"/>
          <w:numId w:val="4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Other aspects of quality assurance</w:t>
      </w:r>
    </w:p>
    <w:p w14:paraId="3ED909F4" w14:textId="77777777" w:rsidR="003F78CC" w:rsidRPr="001E0D22" w:rsidRDefault="003F78CC" w:rsidP="003F78CC">
      <w:pPr>
        <w:pStyle w:val="ListParagraph"/>
        <w:numPr>
          <w:ilvl w:val="0"/>
          <w:numId w:val="4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Accreditation for reading images</w:t>
      </w:r>
    </w:p>
    <w:p w14:paraId="275FAD62" w14:textId="77777777" w:rsidR="003F78CC" w:rsidRPr="001E0D22" w:rsidRDefault="003F78CC" w:rsidP="003F78CC">
      <w:pPr>
        <w:pStyle w:val="ListParagraph"/>
        <w:numPr>
          <w:ilvl w:val="0"/>
          <w:numId w:val="4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Clinical history impact</w:t>
      </w:r>
    </w:p>
    <w:p w14:paraId="1C8B56FB" w14:textId="77777777" w:rsidR="003F78CC" w:rsidRPr="001E0D22" w:rsidRDefault="003F78CC" w:rsidP="003F78CC">
      <w:pPr>
        <w:pStyle w:val="ListParagraph"/>
        <w:numPr>
          <w:ilvl w:val="0"/>
          <w:numId w:val="4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Consensus statements, evidence</w:t>
      </w:r>
    </w:p>
    <w:p w14:paraId="28948E83" w14:textId="77777777" w:rsidR="003F78CC" w:rsidRPr="001E0D22" w:rsidRDefault="003F78CC" w:rsidP="003F78CC">
      <w:pPr>
        <w:pStyle w:val="ListParagraph"/>
        <w:numPr>
          <w:ilvl w:val="0"/>
          <w:numId w:val="4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Cost (of quality assurance)</w:t>
      </w:r>
    </w:p>
    <w:p w14:paraId="662BFB53" w14:textId="77777777" w:rsidR="003F78CC" w:rsidRPr="001E0D22" w:rsidRDefault="003F78CC" w:rsidP="003F78CC">
      <w:pPr>
        <w:pStyle w:val="ListParagraph"/>
        <w:numPr>
          <w:ilvl w:val="0"/>
          <w:numId w:val="4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GP Software</w:t>
      </w:r>
    </w:p>
    <w:p w14:paraId="405580C9" w14:textId="77777777" w:rsidR="003F78CC" w:rsidRPr="001E0D22" w:rsidRDefault="003F78CC" w:rsidP="003F78CC">
      <w:pPr>
        <w:pStyle w:val="ListParagraph"/>
        <w:numPr>
          <w:ilvl w:val="0"/>
          <w:numId w:val="4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LCS already happening?</w:t>
      </w:r>
    </w:p>
    <w:p w14:paraId="2B3A6C7F" w14:textId="77777777" w:rsidR="003F78CC" w:rsidRPr="001E0D22" w:rsidRDefault="003F78CC" w:rsidP="003F78CC">
      <w:pPr>
        <w:pStyle w:val="ListParagraph"/>
        <w:numPr>
          <w:ilvl w:val="0"/>
          <w:numId w:val="4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Lung RADS</w:t>
      </w:r>
    </w:p>
    <w:p w14:paraId="7B6116EE" w14:textId="77777777" w:rsidR="003F78CC" w:rsidRPr="001E0D22" w:rsidRDefault="003F78CC" w:rsidP="003F78CC">
      <w:pPr>
        <w:pStyle w:val="ListParagraph"/>
        <w:numPr>
          <w:ilvl w:val="0"/>
          <w:numId w:val="4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 xml:space="preserve">National register </w:t>
      </w:r>
    </w:p>
    <w:p w14:paraId="56B99DA6" w14:textId="77777777" w:rsidR="003F78CC" w:rsidRPr="001E0D22" w:rsidRDefault="003F78CC" w:rsidP="003F78CC">
      <w:pPr>
        <w:pStyle w:val="ListParagraph"/>
        <w:numPr>
          <w:ilvl w:val="0"/>
          <w:numId w:val="4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Providing volumetrics</w:t>
      </w:r>
    </w:p>
    <w:p w14:paraId="29E1C671" w14:textId="77777777" w:rsidR="003F78CC" w:rsidRPr="001E0D22" w:rsidRDefault="003F78CC" w:rsidP="003F78CC">
      <w:pPr>
        <w:pStyle w:val="ListParagraph"/>
        <w:numPr>
          <w:ilvl w:val="0"/>
          <w:numId w:val="4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Quality frameworks</w:t>
      </w:r>
    </w:p>
    <w:p w14:paraId="5586AE6C" w14:textId="77777777" w:rsidR="003F78CC" w:rsidRPr="001E0D22" w:rsidRDefault="003F78CC" w:rsidP="003F78CC">
      <w:pPr>
        <w:pStyle w:val="ListParagraph"/>
        <w:numPr>
          <w:ilvl w:val="0"/>
          <w:numId w:val="4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Quality of scanners</w:t>
      </w:r>
    </w:p>
    <w:p w14:paraId="2ADE491E" w14:textId="77777777" w:rsidR="003F78CC" w:rsidRPr="001E0D22" w:rsidRDefault="003F78CC" w:rsidP="003F78CC">
      <w:pPr>
        <w:pStyle w:val="ListParagraph"/>
        <w:numPr>
          <w:ilvl w:val="0"/>
          <w:numId w:val="4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Reputation of clinics and program</w:t>
      </w:r>
    </w:p>
    <w:p w14:paraId="2CA7BC3F" w14:textId="77777777" w:rsidR="003F78CC" w:rsidRPr="001E0D22" w:rsidRDefault="003F78CC" w:rsidP="003F78CC">
      <w:pPr>
        <w:pStyle w:val="ListParagraph"/>
        <w:numPr>
          <w:ilvl w:val="0"/>
          <w:numId w:val="4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Retraining</w:t>
      </w:r>
    </w:p>
    <w:p w14:paraId="39ED8724" w14:textId="77777777" w:rsidR="003F78CC" w:rsidRPr="001E0D22" w:rsidRDefault="003F78CC" w:rsidP="003F78CC">
      <w:pPr>
        <w:pStyle w:val="ListParagraph"/>
        <w:numPr>
          <w:ilvl w:val="0"/>
          <w:numId w:val="4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Scan interpretation guidelines, artificial intelligence (AI)</w:t>
      </w:r>
    </w:p>
    <w:p w14:paraId="68664A24" w14:textId="77777777" w:rsidR="003F78CC" w:rsidRPr="001E0D22" w:rsidRDefault="003F78CC" w:rsidP="003F78CC">
      <w:pPr>
        <w:pStyle w:val="ListParagraph"/>
        <w:numPr>
          <w:ilvl w:val="0"/>
          <w:numId w:val="4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Sub-set of radiologists with credentials</w:t>
      </w:r>
    </w:p>
    <w:p w14:paraId="37372DA8" w14:textId="77777777" w:rsidR="003F78CC" w:rsidRPr="001E0D22" w:rsidRDefault="003F78CC" w:rsidP="003F78CC">
      <w:pPr>
        <w:pStyle w:val="ListParagraph"/>
        <w:numPr>
          <w:ilvl w:val="0"/>
          <w:numId w:val="4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Support from AI</w:t>
      </w:r>
    </w:p>
    <w:p w14:paraId="5ADF530E" w14:textId="77777777" w:rsidR="003F78CC" w:rsidRPr="001E0D22" w:rsidRDefault="003F78CC" w:rsidP="003F78CC">
      <w:pPr>
        <w:spacing w:after="0" w:line="240" w:lineRule="auto"/>
        <w:rPr>
          <w:rFonts w:cs="Calibri"/>
        </w:rPr>
      </w:pPr>
    </w:p>
    <w:p w14:paraId="448235CC" w14:textId="77777777" w:rsidR="003F78CC" w:rsidRPr="001E0D22" w:rsidRDefault="003F78CC" w:rsidP="003F78CC">
      <w:pPr>
        <w:spacing w:after="0" w:line="240" w:lineRule="auto"/>
        <w:rPr>
          <w:rFonts w:cs="Calibri"/>
          <w:b/>
          <w:bCs/>
        </w:rPr>
      </w:pPr>
      <w:r w:rsidRPr="001E0D22">
        <w:rPr>
          <w:rFonts w:cs="Calibri"/>
          <w:b/>
          <w:bCs/>
        </w:rPr>
        <w:t>Workforce considerations (26 items)</w:t>
      </w:r>
    </w:p>
    <w:p w14:paraId="5256BAA9" w14:textId="77777777" w:rsidR="003F78CC" w:rsidRPr="001E0D22" w:rsidRDefault="003F78CC" w:rsidP="003F78CC">
      <w:pPr>
        <w:pStyle w:val="ListParagraph"/>
        <w:numPr>
          <w:ilvl w:val="0"/>
          <w:numId w:val="5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Workforce considerations (general)</w:t>
      </w:r>
    </w:p>
    <w:p w14:paraId="6443C048" w14:textId="77777777" w:rsidR="003F78CC" w:rsidRPr="001E0D22" w:rsidRDefault="003F78CC" w:rsidP="003F78CC">
      <w:pPr>
        <w:pStyle w:val="ListParagraph"/>
        <w:numPr>
          <w:ilvl w:val="0"/>
          <w:numId w:val="5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Challenges in diagnostic stage</w:t>
      </w:r>
    </w:p>
    <w:p w14:paraId="163470A9" w14:textId="77777777" w:rsidR="003F78CC" w:rsidRPr="001E0D22" w:rsidRDefault="003F78CC" w:rsidP="003F78CC">
      <w:pPr>
        <w:pStyle w:val="ListParagraph"/>
        <w:numPr>
          <w:ilvl w:val="0"/>
          <w:numId w:val="5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Clinical guidelines</w:t>
      </w:r>
    </w:p>
    <w:p w14:paraId="74D2C973" w14:textId="77777777" w:rsidR="003F78CC" w:rsidRPr="001E0D22" w:rsidRDefault="003F78CC" w:rsidP="003F78CC">
      <w:pPr>
        <w:pStyle w:val="ListParagraph"/>
        <w:numPr>
          <w:ilvl w:val="0"/>
          <w:numId w:val="5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Consultations with clinical staff</w:t>
      </w:r>
    </w:p>
    <w:p w14:paraId="55873A9C" w14:textId="77777777" w:rsidR="003F78CC" w:rsidRPr="001E0D22" w:rsidRDefault="003F78CC" w:rsidP="003F78CC">
      <w:pPr>
        <w:pStyle w:val="ListParagraph"/>
        <w:numPr>
          <w:ilvl w:val="0"/>
          <w:numId w:val="5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Early detection, different resources</w:t>
      </w:r>
    </w:p>
    <w:p w14:paraId="3FE05A00" w14:textId="77777777" w:rsidR="003F78CC" w:rsidRPr="001E0D22" w:rsidRDefault="003F78CC" w:rsidP="003F78CC">
      <w:pPr>
        <w:pStyle w:val="ListParagraph"/>
        <w:numPr>
          <w:ilvl w:val="0"/>
          <w:numId w:val="5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Flow on effects of detection</w:t>
      </w:r>
    </w:p>
    <w:p w14:paraId="1CE977FC" w14:textId="77777777" w:rsidR="003F78CC" w:rsidRPr="001E0D22" w:rsidRDefault="003F78CC" w:rsidP="003F78CC">
      <w:pPr>
        <w:pStyle w:val="ListParagraph"/>
        <w:numPr>
          <w:ilvl w:val="0"/>
          <w:numId w:val="5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General Practice</w:t>
      </w:r>
    </w:p>
    <w:p w14:paraId="43ACCB0C" w14:textId="77777777" w:rsidR="003F78CC" w:rsidRPr="001E0D22" w:rsidRDefault="003F78CC" w:rsidP="003F78CC">
      <w:pPr>
        <w:pStyle w:val="ListParagraph"/>
        <w:numPr>
          <w:ilvl w:val="0"/>
          <w:numId w:val="5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Good reimbursement</w:t>
      </w:r>
    </w:p>
    <w:p w14:paraId="56F676A8" w14:textId="77777777" w:rsidR="003F78CC" w:rsidRPr="001E0D22" w:rsidRDefault="003F78CC" w:rsidP="003F78CC">
      <w:pPr>
        <w:pStyle w:val="ListParagraph"/>
        <w:numPr>
          <w:ilvl w:val="0"/>
          <w:numId w:val="5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GPs as gatekeepers need education</w:t>
      </w:r>
    </w:p>
    <w:p w14:paraId="4832E911" w14:textId="77777777" w:rsidR="003F78CC" w:rsidRPr="001E0D22" w:rsidRDefault="003F78CC" w:rsidP="003F78CC">
      <w:pPr>
        <w:pStyle w:val="ListParagraph"/>
        <w:numPr>
          <w:ilvl w:val="0"/>
          <w:numId w:val="5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Legal issues</w:t>
      </w:r>
    </w:p>
    <w:p w14:paraId="64240970" w14:textId="77777777" w:rsidR="003F78CC" w:rsidRPr="001E0D22" w:rsidRDefault="003F78CC" w:rsidP="003F78CC">
      <w:pPr>
        <w:pStyle w:val="ListParagraph"/>
        <w:numPr>
          <w:ilvl w:val="0"/>
          <w:numId w:val="5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Longer term less patients, better outcomes</w:t>
      </w:r>
    </w:p>
    <w:p w14:paraId="558B0CD7" w14:textId="77777777" w:rsidR="003F78CC" w:rsidRPr="001E0D22" w:rsidRDefault="003F78CC" w:rsidP="003F78CC">
      <w:pPr>
        <w:pStyle w:val="ListParagraph"/>
        <w:numPr>
          <w:ilvl w:val="0"/>
          <w:numId w:val="5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Medical oncologists</w:t>
      </w:r>
    </w:p>
    <w:p w14:paraId="5278774F" w14:textId="77777777" w:rsidR="003F78CC" w:rsidRPr="001E0D22" w:rsidRDefault="003F78CC" w:rsidP="003F78CC">
      <w:pPr>
        <w:pStyle w:val="ListParagraph"/>
        <w:numPr>
          <w:ilvl w:val="0"/>
          <w:numId w:val="5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Overwhelm system</w:t>
      </w:r>
    </w:p>
    <w:p w14:paraId="7285FE6B" w14:textId="77777777" w:rsidR="003F78CC" w:rsidRPr="001E0D22" w:rsidRDefault="003F78CC" w:rsidP="003F78CC">
      <w:pPr>
        <w:pStyle w:val="ListParagraph"/>
        <w:numPr>
          <w:ilvl w:val="0"/>
          <w:numId w:val="5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Primary health networks</w:t>
      </w:r>
    </w:p>
    <w:p w14:paraId="197E3E38" w14:textId="77777777" w:rsidR="003F78CC" w:rsidRPr="001E0D22" w:rsidRDefault="003F78CC" w:rsidP="003F78CC">
      <w:pPr>
        <w:pStyle w:val="ListParagraph"/>
        <w:numPr>
          <w:ilvl w:val="0"/>
          <w:numId w:val="5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Providers, subcontractors</w:t>
      </w:r>
    </w:p>
    <w:p w14:paraId="1B259AD3" w14:textId="77777777" w:rsidR="003F78CC" w:rsidRPr="001E0D22" w:rsidRDefault="003F78CC" w:rsidP="003F78CC">
      <w:pPr>
        <w:pStyle w:val="ListParagraph"/>
        <w:numPr>
          <w:ilvl w:val="0"/>
          <w:numId w:val="5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Psychologists</w:t>
      </w:r>
    </w:p>
    <w:p w14:paraId="0CB15823" w14:textId="77777777" w:rsidR="003F78CC" w:rsidRPr="001E0D22" w:rsidRDefault="003F78CC" w:rsidP="003F78CC">
      <w:pPr>
        <w:pStyle w:val="ListParagraph"/>
        <w:numPr>
          <w:ilvl w:val="0"/>
          <w:numId w:val="5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Radiographers</w:t>
      </w:r>
    </w:p>
    <w:p w14:paraId="0A8EF522" w14:textId="77777777" w:rsidR="003F78CC" w:rsidRPr="001E0D22" w:rsidRDefault="003F78CC" w:rsidP="003F78CC">
      <w:pPr>
        <w:pStyle w:val="ListParagraph"/>
        <w:numPr>
          <w:ilvl w:val="0"/>
          <w:numId w:val="5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Radiologists</w:t>
      </w:r>
    </w:p>
    <w:p w14:paraId="295ED898" w14:textId="77777777" w:rsidR="003F78CC" w:rsidRPr="001E0D22" w:rsidRDefault="003F78CC" w:rsidP="003F78CC">
      <w:pPr>
        <w:pStyle w:val="ListParagraph"/>
        <w:numPr>
          <w:ilvl w:val="0"/>
          <w:numId w:val="5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Radiology clinics with dedicated slots</w:t>
      </w:r>
    </w:p>
    <w:p w14:paraId="36A7FE62" w14:textId="77777777" w:rsidR="003F78CC" w:rsidRPr="001E0D22" w:rsidRDefault="003F78CC" w:rsidP="003F78CC">
      <w:pPr>
        <w:pStyle w:val="ListParagraph"/>
        <w:numPr>
          <w:ilvl w:val="0"/>
          <w:numId w:val="5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Respiratory physicians</w:t>
      </w:r>
    </w:p>
    <w:p w14:paraId="65D6D429" w14:textId="77777777" w:rsidR="003F78CC" w:rsidRPr="001E0D22" w:rsidRDefault="003F78CC" w:rsidP="003F78CC">
      <w:pPr>
        <w:pStyle w:val="ListParagraph"/>
        <w:numPr>
          <w:ilvl w:val="0"/>
          <w:numId w:val="5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Rural, remote, travelling</w:t>
      </w:r>
    </w:p>
    <w:p w14:paraId="7D960B92" w14:textId="77777777" w:rsidR="003F78CC" w:rsidRPr="001E0D22" w:rsidRDefault="003F78CC" w:rsidP="003F78CC">
      <w:pPr>
        <w:pStyle w:val="ListParagraph"/>
        <w:numPr>
          <w:ilvl w:val="0"/>
          <w:numId w:val="5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Small number of biopsy clinics</w:t>
      </w:r>
    </w:p>
    <w:p w14:paraId="0046E8B6" w14:textId="77777777" w:rsidR="003F78CC" w:rsidRPr="001E0D22" w:rsidRDefault="003F78CC" w:rsidP="003F78CC">
      <w:pPr>
        <w:pStyle w:val="ListParagraph"/>
        <w:numPr>
          <w:ilvl w:val="0"/>
          <w:numId w:val="5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Stagger eligible over number of years</w:t>
      </w:r>
    </w:p>
    <w:p w14:paraId="3B5A4D95" w14:textId="77777777" w:rsidR="003F78CC" w:rsidRPr="001E0D22" w:rsidRDefault="003F78CC" w:rsidP="003F78CC">
      <w:pPr>
        <w:pStyle w:val="ListParagraph"/>
        <w:numPr>
          <w:ilvl w:val="0"/>
          <w:numId w:val="5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Understand where workforce planning needed</w:t>
      </w:r>
    </w:p>
    <w:p w14:paraId="125F2134" w14:textId="77777777" w:rsidR="003F78CC" w:rsidRPr="001E0D22" w:rsidRDefault="003F78CC" w:rsidP="003F78CC">
      <w:pPr>
        <w:pStyle w:val="ListParagraph"/>
        <w:numPr>
          <w:ilvl w:val="0"/>
          <w:numId w:val="5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Upscaling of current protocols</w:t>
      </w:r>
    </w:p>
    <w:p w14:paraId="6689821C" w14:textId="77777777" w:rsidR="003F78CC" w:rsidRPr="001E0D22" w:rsidRDefault="003F78CC" w:rsidP="003F78CC">
      <w:pPr>
        <w:pStyle w:val="ListParagraph"/>
        <w:numPr>
          <w:ilvl w:val="0"/>
          <w:numId w:val="5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Work with local clinics</w:t>
      </w:r>
    </w:p>
    <w:p w14:paraId="44514B2E" w14:textId="77777777" w:rsidR="003F78CC" w:rsidRPr="001E0D22" w:rsidRDefault="003F78CC" w:rsidP="003F78CC">
      <w:pPr>
        <w:spacing w:after="0" w:line="240" w:lineRule="auto"/>
        <w:rPr>
          <w:rFonts w:cs="Calibri"/>
          <w:b/>
          <w:bCs/>
        </w:rPr>
      </w:pPr>
    </w:p>
    <w:p w14:paraId="7DBE09D6" w14:textId="77777777" w:rsidR="003F78CC" w:rsidRPr="001E0D22" w:rsidRDefault="003F78CC" w:rsidP="003F78CC">
      <w:pPr>
        <w:spacing w:after="0" w:line="240" w:lineRule="auto"/>
        <w:rPr>
          <w:rFonts w:cs="Calibri"/>
          <w:b/>
          <w:bCs/>
          <w:u w:val="single"/>
        </w:rPr>
      </w:pPr>
      <w:r w:rsidRPr="001E0D22">
        <w:rPr>
          <w:rFonts w:cs="Calibri"/>
          <w:b/>
          <w:bCs/>
          <w:u w:val="single"/>
        </w:rPr>
        <w:t>Cross cutting themes (5 topics – 4 in HSF paper)</w:t>
      </w:r>
    </w:p>
    <w:p w14:paraId="7E8C46AE" w14:textId="77777777" w:rsidR="003F78CC" w:rsidRPr="001E0D22" w:rsidRDefault="003F78CC" w:rsidP="003F78CC">
      <w:pPr>
        <w:spacing w:after="0" w:line="240" w:lineRule="auto"/>
        <w:rPr>
          <w:rFonts w:cs="Calibri"/>
          <w:b/>
          <w:bCs/>
        </w:rPr>
      </w:pPr>
      <w:r w:rsidRPr="001E0D22">
        <w:rPr>
          <w:rFonts w:cs="Calibri"/>
          <w:b/>
          <w:bCs/>
        </w:rPr>
        <w:t>Access and equity (13 items)</w:t>
      </w:r>
    </w:p>
    <w:p w14:paraId="66808FCC" w14:textId="77777777" w:rsidR="003F78CC" w:rsidRPr="001E0D22" w:rsidRDefault="003F78CC" w:rsidP="003F78CC">
      <w:pPr>
        <w:pStyle w:val="ListParagraph"/>
        <w:numPr>
          <w:ilvl w:val="0"/>
          <w:numId w:val="6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lastRenderedPageBreak/>
        <w:t>Access and equity (general)</w:t>
      </w:r>
    </w:p>
    <w:p w14:paraId="6D19786C" w14:textId="77777777" w:rsidR="003F78CC" w:rsidRPr="001E0D22" w:rsidRDefault="003F78CC" w:rsidP="003F78CC">
      <w:pPr>
        <w:pStyle w:val="ListParagraph"/>
        <w:numPr>
          <w:ilvl w:val="0"/>
          <w:numId w:val="6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Access to scanners</w:t>
      </w:r>
    </w:p>
    <w:p w14:paraId="052DB5FB" w14:textId="77777777" w:rsidR="003F78CC" w:rsidRPr="001E0D22" w:rsidRDefault="003F78CC" w:rsidP="003F78CC">
      <w:pPr>
        <w:pStyle w:val="ListParagraph"/>
        <w:numPr>
          <w:ilvl w:val="0"/>
          <w:numId w:val="6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Access to treatment</w:t>
      </w:r>
    </w:p>
    <w:p w14:paraId="45AB23A4" w14:textId="77777777" w:rsidR="003F78CC" w:rsidRPr="001E0D22" w:rsidRDefault="003F78CC" w:rsidP="003F78CC">
      <w:pPr>
        <w:pStyle w:val="ListParagraph"/>
        <w:numPr>
          <w:ilvl w:val="0"/>
          <w:numId w:val="6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Autonomy</w:t>
      </w:r>
    </w:p>
    <w:p w14:paraId="51833307" w14:textId="77777777" w:rsidR="003F78CC" w:rsidRPr="001E0D22" w:rsidRDefault="003F78CC" w:rsidP="003F78CC">
      <w:pPr>
        <w:pStyle w:val="ListParagraph"/>
        <w:numPr>
          <w:ilvl w:val="0"/>
          <w:numId w:val="6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Bring to program to the people</w:t>
      </w:r>
    </w:p>
    <w:p w14:paraId="31497553" w14:textId="77777777" w:rsidR="003F78CC" w:rsidRPr="001E0D22" w:rsidRDefault="003F78CC" w:rsidP="003F78CC">
      <w:pPr>
        <w:pStyle w:val="ListParagraph"/>
        <w:numPr>
          <w:ilvl w:val="0"/>
          <w:numId w:val="6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Convenience of screening</w:t>
      </w:r>
    </w:p>
    <w:p w14:paraId="6A26CC90" w14:textId="77777777" w:rsidR="003F78CC" w:rsidRPr="001E0D22" w:rsidRDefault="003F78CC" w:rsidP="003F78CC">
      <w:pPr>
        <w:pStyle w:val="ListParagraph"/>
        <w:numPr>
          <w:ilvl w:val="0"/>
          <w:numId w:val="6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Digital literacy and equity</w:t>
      </w:r>
    </w:p>
    <w:p w14:paraId="6D82A13A" w14:textId="77777777" w:rsidR="003F78CC" w:rsidRPr="001E0D22" w:rsidRDefault="003F78CC" w:rsidP="003F78CC">
      <w:pPr>
        <w:pStyle w:val="ListParagraph"/>
        <w:numPr>
          <w:ilvl w:val="0"/>
          <w:numId w:val="6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Ensuring those most at risk can get access</w:t>
      </w:r>
    </w:p>
    <w:p w14:paraId="47702402" w14:textId="77777777" w:rsidR="003F78CC" w:rsidRPr="001E0D22" w:rsidRDefault="003F78CC" w:rsidP="003F78CC">
      <w:pPr>
        <w:pStyle w:val="ListParagraph"/>
        <w:numPr>
          <w:ilvl w:val="0"/>
          <w:numId w:val="6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Inner city more awareness of risk</w:t>
      </w:r>
    </w:p>
    <w:p w14:paraId="342236F8" w14:textId="77777777" w:rsidR="003F78CC" w:rsidRPr="001E0D22" w:rsidRDefault="003F78CC" w:rsidP="003F78CC">
      <w:pPr>
        <w:pStyle w:val="ListParagraph"/>
        <w:numPr>
          <w:ilvl w:val="0"/>
          <w:numId w:val="6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Mobile screening vans</w:t>
      </w:r>
    </w:p>
    <w:p w14:paraId="1FA3A48F" w14:textId="77777777" w:rsidR="003F78CC" w:rsidRPr="001E0D22" w:rsidRDefault="003F78CC" w:rsidP="003F78CC">
      <w:pPr>
        <w:pStyle w:val="ListParagraph"/>
        <w:numPr>
          <w:ilvl w:val="0"/>
          <w:numId w:val="6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Multipronged approach to outreach</w:t>
      </w:r>
    </w:p>
    <w:p w14:paraId="63ECBAF8" w14:textId="77777777" w:rsidR="003F78CC" w:rsidRPr="001E0D22" w:rsidRDefault="003F78CC" w:rsidP="003F78CC">
      <w:pPr>
        <w:pStyle w:val="ListParagraph"/>
        <w:numPr>
          <w:ilvl w:val="0"/>
          <w:numId w:val="6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Not exacerbate inequities</w:t>
      </w:r>
    </w:p>
    <w:p w14:paraId="0BCD9EB4" w14:textId="77777777" w:rsidR="003F78CC" w:rsidRPr="001E0D22" w:rsidRDefault="003F78CC" w:rsidP="003F78CC">
      <w:pPr>
        <w:pStyle w:val="ListParagraph"/>
        <w:numPr>
          <w:ilvl w:val="0"/>
          <w:numId w:val="6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Radiology more expensive, harder to access regional</w:t>
      </w:r>
    </w:p>
    <w:p w14:paraId="6A4E145D" w14:textId="77777777" w:rsidR="003F78CC" w:rsidRPr="001E0D22" w:rsidRDefault="003F78CC" w:rsidP="003F78CC">
      <w:pPr>
        <w:spacing w:after="0" w:line="240" w:lineRule="auto"/>
        <w:rPr>
          <w:rFonts w:cs="Calibri"/>
        </w:rPr>
      </w:pPr>
    </w:p>
    <w:p w14:paraId="50701DBC" w14:textId="77777777" w:rsidR="003F78CC" w:rsidRPr="001E0D22" w:rsidRDefault="003F78CC" w:rsidP="003F78CC">
      <w:pPr>
        <w:spacing w:after="0" w:line="240" w:lineRule="auto"/>
        <w:rPr>
          <w:rFonts w:cs="Calibri"/>
          <w:b/>
          <w:bCs/>
        </w:rPr>
      </w:pPr>
      <w:r w:rsidRPr="001E0D22">
        <w:rPr>
          <w:rFonts w:cs="Calibri"/>
          <w:b/>
          <w:bCs/>
        </w:rPr>
        <w:t>Communication and outreach (9 items)</w:t>
      </w:r>
    </w:p>
    <w:p w14:paraId="783188FD" w14:textId="77777777" w:rsidR="003F78CC" w:rsidRPr="001E0D22" w:rsidRDefault="003F78CC" w:rsidP="003F78CC">
      <w:pPr>
        <w:pStyle w:val="ListParagraph"/>
        <w:numPr>
          <w:ilvl w:val="0"/>
          <w:numId w:val="7"/>
        </w:numPr>
        <w:rPr>
          <w:rFonts w:eastAsia="Times New Roman"/>
          <w:b/>
          <w:bCs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Communication and outreach (general)</w:t>
      </w:r>
    </w:p>
    <w:p w14:paraId="1F614DFE" w14:textId="77777777" w:rsidR="003F78CC" w:rsidRPr="001E0D22" w:rsidRDefault="003F78CC" w:rsidP="003F78CC">
      <w:pPr>
        <w:pStyle w:val="ListParagraph"/>
        <w:numPr>
          <w:ilvl w:val="1"/>
          <w:numId w:val="7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: Build trust</w:t>
      </w:r>
    </w:p>
    <w:p w14:paraId="72F9DB51" w14:textId="77777777" w:rsidR="003F78CC" w:rsidRPr="001E0D22" w:rsidRDefault="003F78CC" w:rsidP="003F78CC">
      <w:pPr>
        <w:pStyle w:val="ListParagraph"/>
        <w:numPr>
          <w:ilvl w:val="0"/>
          <w:numId w:val="7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Consumer input</w:t>
      </w:r>
    </w:p>
    <w:p w14:paraId="765FAEA7" w14:textId="77777777" w:rsidR="003F78CC" w:rsidRPr="001E0D22" w:rsidRDefault="003F78CC" w:rsidP="003F78CC">
      <w:pPr>
        <w:pStyle w:val="ListParagraph"/>
        <w:numPr>
          <w:ilvl w:val="0"/>
          <w:numId w:val="7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Educate everyone</w:t>
      </w:r>
    </w:p>
    <w:p w14:paraId="4FBC432A" w14:textId="77777777" w:rsidR="003F78CC" w:rsidRPr="001E0D22" w:rsidRDefault="003F78CC" w:rsidP="003F78CC">
      <w:pPr>
        <w:pStyle w:val="ListParagraph"/>
        <w:numPr>
          <w:ilvl w:val="0"/>
          <w:numId w:val="7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Marketing is key</w:t>
      </w:r>
    </w:p>
    <w:p w14:paraId="04697DE6" w14:textId="77777777" w:rsidR="003F78CC" w:rsidRPr="001E0D22" w:rsidRDefault="003F78CC" w:rsidP="003F78CC">
      <w:pPr>
        <w:pStyle w:val="ListParagraph"/>
        <w:numPr>
          <w:ilvl w:val="0"/>
          <w:numId w:val="7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Need multifaced ways to reach population</w:t>
      </w:r>
    </w:p>
    <w:p w14:paraId="5E0F99A6" w14:textId="77777777" w:rsidR="003F78CC" w:rsidRPr="001E0D22" w:rsidRDefault="003F78CC" w:rsidP="003F78CC">
      <w:pPr>
        <w:pStyle w:val="ListParagraph"/>
        <w:numPr>
          <w:ilvl w:val="0"/>
          <w:numId w:val="7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Outreach to all, not just those high risk</w:t>
      </w:r>
    </w:p>
    <w:p w14:paraId="17865EE2" w14:textId="77777777" w:rsidR="003F78CC" w:rsidRPr="001E0D22" w:rsidRDefault="003F78CC" w:rsidP="003F78CC">
      <w:pPr>
        <w:pStyle w:val="ListParagraph"/>
        <w:numPr>
          <w:ilvl w:val="0"/>
          <w:numId w:val="7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Participant champions</w:t>
      </w:r>
    </w:p>
    <w:p w14:paraId="18F2B4F5" w14:textId="77777777" w:rsidR="003F78CC" w:rsidRPr="001E0D22" w:rsidRDefault="003F78CC" w:rsidP="003F78CC">
      <w:pPr>
        <w:pStyle w:val="ListParagraph"/>
        <w:numPr>
          <w:ilvl w:val="0"/>
          <w:numId w:val="7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Simple methods</w:t>
      </w:r>
    </w:p>
    <w:p w14:paraId="3214DEF7" w14:textId="77777777" w:rsidR="003F78CC" w:rsidRPr="001E0D22" w:rsidRDefault="003F78CC" w:rsidP="003F78CC">
      <w:pPr>
        <w:pStyle w:val="ListParagraph"/>
        <w:numPr>
          <w:ilvl w:val="0"/>
          <w:numId w:val="7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Understand the population</w:t>
      </w:r>
    </w:p>
    <w:p w14:paraId="65BA79E7" w14:textId="77777777" w:rsidR="003F78CC" w:rsidRPr="001E0D22" w:rsidRDefault="003F78CC" w:rsidP="003F78CC">
      <w:pPr>
        <w:spacing w:after="0" w:line="240" w:lineRule="auto"/>
        <w:rPr>
          <w:rFonts w:cs="Calibri"/>
          <w:b/>
          <w:bCs/>
        </w:rPr>
      </w:pPr>
    </w:p>
    <w:p w14:paraId="3DE37A65" w14:textId="77777777" w:rsidR="003F78CC" w:rsidRPr="001E0D22" w:rsidRDefault="003F78CC" w:rsidP="003F78CC">
      <w:pPr>
        <w:spacing w:after="0" w:line="240" w:lineRule="auto"/>
        <w:rPr>
          <w:rFonts w:eastAsia="Times New Roman" w:cs="Calibri"/>
          <w:b/>
          <w:bCs/>
          <w:lang w:eastAsia="en-AU"/>
        </w:rPr>
      </w:pPr>
      <w:r w:rsidRPr="001E0D22">
        <w:rPr>
          <w:rFonts w:eastAsia="Times New Roman" w:cs="Calibri"/>
          <w:b/>
          <w:bCs/>
          <w:lang w:eastAsia="en-AU"/>
        </w:rPr>
        <w:t>Enthusiasm for screening (12 items)</w:t>
      </w:r>
    </w:p>
    <w:p w14:paraId="5ADB489C" w14:textId="77777777" w:rsidR="003F78CC" w:rsidRPr="001E0D22" w:rsidRDefault="003F78CC" w:rsidP="003F78CC">
      <w:pPr>
        <w:pStyle w:val="ListParagraph"/>
        <w:numPr>
          <w:ilvl w:val="0"/>
          <w:numId w:val="8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Enthusiasm for screening (general)</w:t>
      </w:r>
    </w:p>
    <w:p w14:paraId="297D734C" w14:textId="77777777" w:rsidR="003F78CC" w:rsidRPr="001E0D22" w:rsidRDefault="003F78CC" w:rsidP="003F78CC">
      <w:pPr>
        <w:pStyle w:val="ListParagraph"/>
        <w:numPr>
          <w:ilvl w:val="0"/>
          <w:numId w:val="8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Already discussions internally - politics</w:t>
      </w:r>
    </w:p>
    <w:p w14:paraId="4CBCF04B" w14:textId="77777777" w:rsidR="003F78CC" w:rsidRPr="001E0D22" w:rsidRDefault="003F78CC" w:rsidP="003F78CC">
      <w:pPr>
        <w:pStyle w:val="ListParagraph"/>
        <w:numPr>
          <w:ilvl w:val="0"/>
          <w:numId w:val="8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COVID shown us what we can do from distance</w:t>
      </w:r>
    </w:p>
    <w:p w14:paraId="075B443E" w14:textId="77777777" w:rsidR="003F78CC" w:rsidRPr="001E0D22" w:rsidRDefault="003F78CC" w:rsidP="003F78CC">
      <w:pPr>
        <w:pStyle w:val="ListParagraph"/>
        <w:numPr>
          <w:ilvl w:val="0"/>
          <w:numId w:val="8"/>
        </w:numPr>
        <w:rPr>
          <w:rFonts w:eastAsia="Times New Roman"/>
          <w:color w:val="000000"/>
          <w:lang w:eastAsia="en-AU"/>
        </w:rPr>
      </w:pPr>
      <w:r>
        <w:rPr>
          <w:rFonts w:eastAsia="Times New Roman"/>
          <w:color w:val="000000"/>
          <w:lang w:eastAsia="en-AU"/>
        </w:rPr>
        <w:t xml:space="preserve">People who have quit smoking are </w:t>
      </w:r>
      <w:r w:rsidRPr="001E0D22">
        <w:rPr>
          <w:rFonts w:eastAsia="Times New Roman"/>
          <w:color w:val="000000"/>
          <w:lang w:eastAsia="en-AU"/>
        </w:rPr>
        <w:t>keen</w:t>
      </w:r>
    </w:p>
    <w:p w14:paraId="5355AD94" w14:textId="77777777" w:rsidR="003F78CC" w:rsidRPr="001E0D22" w:rsidRDefault="003F78CC" w:rsidP="003F78CC">
      <w:pPr>
        <w:pStyle w:val="ListParagraph"/>
        <w:numPr>
          <w:ilvl w:val="0"/>
          <w:numId w:val="8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 xml:space="preserve">Invest money elsewhere </w:t>
      </w:r>
    </w:p>
    <w:p w14:paraId="18F0E34E" w14:textId="77777777" w:rsidR="003F78CC" w:rsidRPr="001E0D22" w:rsidRDefault="003F78CC" w:rsidP="003F78CC">
      <w:pPr>
        <w:pStyle w:val="ListParagraph"/>
        <w:numPr>
          <w:ilvl w:val="0"/>
          <w:numId w:val="8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Involve target population early in planning</w:t>
      </w:r>
    </w:p>
    <w:p w14:paraId="6C4CE753" w14:textId="77777777" w:rsidR="003F78CC" w:rsidRPr="001E0D22" w:rsidRDefault="003F78CC" w:rsidP="003F78CC">
      <w:pPr>
        <w:pStyle w:val="ListParagraph"/>
        <w:numPr>
          <w:ilvl w:val="0"/>
          <w:numId w:val="8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Lung cancer survivors</w:t>
      </w:r>
    </w:p>
    <w:p w14:paraId="5D5339A3" w14:textId="77777777" w:rsidR="003F78CC" w:rsidRPr="001E0D22" w:rsidRDefault="003F78CC" w:rsidP="003F78CC">
      <w:pPr>
        <w:pStyle w:val="ListParagraph"/>
        <w:numPr>
          <w:ilvl w:val="0"/>
          <w:numId w:val="8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Potential uptake</w:t>
      </w:r>
    </w:p>
    <w:p w14:paraId="5CD6FE00" w14:textId="77777777" w:rsidR="003F78CC" w:rsidRPr="001E0D22" w:rsidRDefault="003F78CC" w:rsidP="003F78CC">
      <w:pPr>
        <w:pStyle w:val="ListParagraph"/>
        <w:numPr>
          <w:ilvl w:val="0"/>
          <w:numId w:val="8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Screening fatigue</w:t>
      </w:r>
    </w:p>
    <w:p w14:paraId="3EDB3365" w14:textId="77777777" w:rsidR="003F78CC" w:rsidRPr="001E0D22" w:rsidRDefault="003F78CC" w:rsidP="003F78CC">
      <w:pPr>
        <w:pStyle w:val="ListParagraph"/>
        <w:numPr>
          <w:ilvl w:val="0"/>
          <w:numId w:val="8"/>
        </w:numPr>
        <w:rPr>
          <w:rFonts w:eastAsia="Times New Roman"/>
          <w:color w:val="000000"/>
          <w:lang w:eastAsia="en-AU"/>
        </w:rPr>
      </w:pPr>
      <w:r>
        <w:rPr>
          <w:rFonts w:eastAsia="Times New Roman"/>
          <w:color w:val="000000"/>
          <w:lang w:eastAsia="en-AU"/>
        </w:rPr>
        <w:t xml:space="preserve">People who smoke – </w:t>
      </w:r>
      <w:r w:rsidRPr="001E0D22">
        <w:rPr>
          <w:rFonts w:eastAsia="Times New Roman"/>
          <w:color w:val="000000"/>
          <w:lang w:eastAsia="en-AU"/>
        </w:rPr>
        <w:t>motivation</w:t>
      </w:r>
    </w:p>
    <w:p w14:paraId="7A4F8B05" w14:textId="77777777" w:rsidR="003F78CC" w:rsidRPr="001E0D22" w:rsidRDefault="003F78CC" w:rsidP="003F78CC">
      <w:pPr>
        <w:pStyle w:val="ListParagraph"/>
        <w:numPr>
          <w:ilvl w:val="0"/>
          <w:numId w:val="8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Support from health professionals</w:t>
      </w:r>
    </w:p>
    <w:p w14:paraId="58953D25" w14:textId="77777777" w:rsidR="003F78CC" w:rsidRPr="001E0D22" w:rsidRDefault="003F78CC" w:rsidP="003F78CC">
      <w:pPr>
        <w:pStyle w:val="ListParagraph"/>
        <w:numPr>
          <w:ilvl w:val="0"/>
          <w:numId w:val="8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Using X-ray to screen</w:t>
      </w:r>
    </w:p>
    <w:p w14:paraId="705797DE" w14:textId="77777777" w:rsidR="003F78CC" w:rsidRPr="001E0D22" w:rsidRDefault="003F78CC" w:rsidP="003F78CC">
      <w:pPr>
        <w:spacing w:after="0" w:line="240" w:lineRule="auto"/>
        <w:rPr>
          <w:rFonts w:cs="Calibri"/>
          <w:b/>
          <w:bCs/>
        </w:rPr>
      </w:pPr>
    </w:p>
    <w:p w14:paraId="6B6A2146" w14:textId="77777777" w:rsidR="003F78CC" w:rsidRPr="001E0D22" w:rsidRDefault="003F78CC" w:rsidP="003F78CC">
      <w:pPr>
        <w:spacing w:after="0" w:line="240" w:lineRule="auto"/>
        <w:rPr>
          <w:rFonts w:eastAsia="Times New Roman" w:cs="Calibri"/>
          <w:b/>
          <w:bCs/>
          <w:lang w:eastAsia="en-AU"/>
        </w:rPr>
      </w:pPr>
      <w:r w:rsidRPr="001E0D22">
        <w:rPr>
          <w:rFonts w:eastAsia="Times New Roman" w:cs="Calibri"/>
          <w:b/>
          <w:bCs/>
          <w:lang w:eastAsia="en-AU"/>
        </w:rPr>
        <w:t>Referral across the program (14 items)</w:t>
      </w:r>
    </w:p>
    <w:p w14:paraId="618B5D8F" w14:textId="77777777" w:rsidR="003F78CC" w:rsidRPr="001E0D22" w:rsidRDefault="003F78CC" w:rsidP="003F78CC">
      <w:pPr>
        <w:pStyle w:val="ListParagraph"/>
        <w:numPr>
          <w:ilvl w:val="0"/>
          <w:numId w:val="9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Referral across program (general)</w:t>
      </w:r>
    </w:p>
    <w:p w14:paraId="3A911CC7" w14:textId="77777777" w:rsidR="003F78CC" w:rsidRPr="001E0D22" w:rsidRDefault="003F78CC" w:rsidP="003F78CC">
      <w:pPr>
        <w:pStyle w:val="ListParagraph"/>
        <w:numPr>
          <w:ilvl w:val="0"/>
          <w:numId w:val="9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Central database for scan access</w:t>
      </w:r>
    </w:p>
    <w:p w14:paraId="6C09D25C" w14:textId="77777777" w:rsidR="003F78CC" w:rsidRPr="001E0D22" w:rsidRDefault="003F78CC" w:rsidP="003F78CC">
      <w:pPr>
        <w:pStyle w:val="ListParagraph"/>
        <w:numPr>
          <w:ilvl w:val="0"/>
          <w:numId w:val="9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Centralise the system</w:t>
      </w:r>
    </w:p>
    <w:p w14:paraId="4FD80BFB" w14:textId="77777777" w:rsidR="003F78CC" w:rsidRPr="001E0D22" w:rsidRDefault="003F78CC" w:rsidP="003F78CC">
      <w:pPr>
        <w:pStyle w:val="ListParagraph"/>
        <w:numPr>
          <w:ilvl w:val="0"/>
          <w:numId w:val="9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Entry into lung or imaging MDT</w:t>
      </w:r>
    </w:p>
    <w:p w14:paraId="2E508010" w14:textId="77777777" w:rsidR="003F78CC" w:rsidRPr="001E0D22" w:rsidRDefault="003F78CC" w:rsidP="003F78CC">
      <w:pPr>
        <w:pStyle w:val="ListParagraph"/>
        <w:numPr>
          <w:ilvl w:val="0"/>
          <w:numId w:val="9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Entry points</w:t>
      </w:r>
    </w:p>
    <w:p w14:paraId="614DC485" w14:textId="77777777" w:rsidR="003F78CC" w:rsidRPr="001E0D22" w:rsidRDefault="003F78CC" w:rsidP="003F78CC">
      <w:pPr>
        <w:pStyle w:val="ListParagraph"/>
        <w:numPr>
          <w:ilvl w:val="0"/>
          <w:numId w:val="9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GP referral</w:t>
      </w:r>
    </w:p>
    <w:p w14:paraId="7F7912EE" w14:textId="77777777" w:rsidR="003F78CC" w:rsidRPr="001E0D22" w:rsidRDefault="003F78CC" w:rsidP="003F78CC">
      <w:pPr>
        <w:pStyle w:val="ListParagraph"/>
        <w:numPr>
          <w:ilvl w:val="0"/>
          <w:numId w:val="9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Incidental findings</w:t>
      </w:r>
    </w:p>
    <w:p w14:paraId="62D834E3" w14:textId="77777777" w:rsidR="003F78CC" w:rsidRPr="001E0D22" w:rsidRDefault="003F78CC" w:rsidP="003F78CC">
      <w:pPr>
        <w:pStyle w:val="ListParagraph"/>
        <w:numPr>
          <w:ilvl w:val="0"/>
          <w:numId w:val="9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Need appropriate follow up, guidelines</w:t>
      </w:r>
    </w:p>
    <w:p w14:paraId="1B71CF32" w14:textId="77777777" w:rsidR="003F78CC" w:rsidRPr="001E0D22" w:rsidRDefault="003F78CC" w:rsidP="003F78CC">
      <w:pPr>
        <w:pStyle w:val="ListParagraph"/>
        <w:numPr>
          <w:ilvl w:val="0"/>
          <w:numId w:val="9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Need timely referral for investigations</w:t>
      </w:r>
    </w:p>
    <w:p w14:paraId="782665C3" w14:textId="77777777" w:rsidR="003F78CC" w:rsidRPr="001E0D22" w:rsidRDefault="003F78CC" w:rsidP="003F78CC">
      <w:pPr>
        <w:pStyle w:val="ListParagraph"/>
        <w:numPr>
          <w:ilvl w:val="0"/>
          <w:numId w:val="9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Specialist interventions</w:t>
      </w:r>
    </w:p>
    <w:p w14:paraId="741AD74F" w14:textId="77777777" w:rsidR="003F78CC" w:rsidRPr="001E0D22" w:rsidRDefault="003F78CC" w:rsidP="003F78CC">
      <w:pPr>
        <w:pStyle w:val="ListParagraph"/>
        <w:numPr>
          <w:ilvl w:val="0"/>
          <w:numId w:val="9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lastRenderedPageBreak/>
        <w:t>Supportive follow up structure</w:t>
      </w:r>
    </w:p>
    <w:p w14:paraId="44C2DA13" w14:textId="77777777" w:rsidR="003F78CC" w:rsidRPr="001E0D22" w:rsidRDefault="003F78CC" w:rsidP="003F78CC">
      <w:pPr>
        <w:pStyle w:val="ListParagraph"/>
        <w:numPr>
          <w:ilvl w:val="0"/>
          <w:numId w:val="9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Timeline, targets</w:t>
      </w:r>
    </w:p>
    <w:p w14:paraId="0234E5CB" w14:textId="77777777" w:rsidR="003F78CC" w:rsidRPr="001E0D22" w:rsidRDefault="003F78CC" w:rsidP="003F78CC">
      <w:pPr>
        <w:pStyle w:val="ListParagraph"/>
        <w:numPr>
          <w:ilvl w:val="0"/>
          <w:numId w:val="9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Who communicate screening results</w:t>
      </w:r>
    </w:p>
    <w:p w14:paraId="42605CE3" w14:textId="77777777" w:rsidR="003F78CC" w:rsidRDefault="003F78CC" w:rsidP="003F78CC">
      <w:pPr>
        <w:pStyle w:val="ListParagraph"/>
        <w:numPr>
          <w:ilvl w:val="0"/>
          <w:numId w:val="9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Work with health structures already in place</w:t>
      </w:r>
    </w:p>
    <w:p w14:paraId="05D83687" w14:textId="77777777" w:rsidR="003F78CC" w:rsidRDefault="003F78CC" w:rsidP="003F78CC">
      <w:pPr>
        <w:pStyle w:val="ListParagraph"/>
        <w:ind w:left="0"/>
        <w:rPr>
          <w:rFonts w:eastAsia="Times New Roman"/>
          <w:color w:val="000000"/>
          <w:lang w:eastAsia="en-AU"/>
        </w:rPr>
      </w:pPr>
    </w:p>
    <w:p w14:paraId="52B09D27" w14:textId="77777777" w:rsidR="003F78CC" w:rsidRPr="00DE011D" w:rsidRDefault="003F78CC" w:rsidP="003F78CC">
      <w:pPr>
        <w:pStyle w:val="ListParagraph"/>
        <w:ind w:left="0"/>
        <w:rPr>
          <w:rFonts w:eastAsia="Times New Roman"/>
          <w:color w:val="000000"/>
          <w:lang w:eastAsia="en-AU"/>
        </w:rPr>
      </w:pPr>
      <w:r w:rsidRPr="00DE011D">
        <w:rPr>
          <w:b/>
          <w:bCs/>
        </w:rPr>
        <w:t>Smoking cessation (35 items) (separate analysis)</w:t>
      </w:r>
    </w:p>
    <w:p w14:paraId="5C89BF47" w14:textId="77777777" w:rsidR="003F78CC" w:rsidRPr="001E0D22" w:rsidRDefault="003F78CC" w:rsidP="003F78CC">
      <w:pPr>
        <w:pStyle w:val="ListParagraph"/>
        <w:numPr>
          <w:ilvl w:val="0"/>
          <w:numId w:val="10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Smoking cessation (general)</w:t>
      </w:r>
    </w:p>
    <w:p w14:paraId="2B7BE607" w14:textId="77777777" w:rsidR="003F78CC" w:rsidRPr="001E0D22" w:rsidRDefault="003F78CC" w:rsidP="003F78CC">
      <w:pPr>
        <w:pStyle w:val="ListParagraph"/>
        <w:numPr>
          <w:ilvl w:val="0"/>
          <w:numId w:val="10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Comparisons</w:t>
      </w:r>
    </w:p>
    <w:p w14:paraId="4B346F36" w14:textId="77777777" w:rsidR="003F78CC" w:rsidRPr="001E0D22" w:rsidRDefault="003F78CC" w:rsidP="003F78CC">
      <w:pPr>
        <w:pStyle w:val="ListParagraph"/>
        <w:numPr>
          <w:ilvl w:val="0"/>
          <w:numId w:val="10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Consenting to program</w:t>
      </w:r>
    </w:p>
    <w:p w14:paraId="359B4E33" w14:textId="77777777" w:rsidR="003F78CC" w:rsidRPr="001E0D22" w:rsidRDefault="003F78CC" w:rsidP="003F78CC">
      <w:pPr>
        <w:pStyle w:val="ListParagraph"/>
        <w:numPr>
          <w:ilvl w:val="0"/>
          <w:numId w:val="10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Consider stigma</w:t>
      </w:r>
    </w:p>
    <w:p w14:paraId="2213BD5E" w14:textId="77777777" w:rsidR="003F78CC" w:rsidRPr="001E0D22" w:rsidRDefault="003F78CC" w:rsidP="003F78CC">
      <w:pPr>
        <w:pStyle w:val="ListParagraph"/>
        <w:numPr>
          <w:ilvl w:val="0"/>
          <w:numId w:val="10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Consumer input</w:t>
      </w:r>
    </w:p>
    <w:p w14:paraId="6A547385" w14:textId="77777777" w:rsidR="003F78CC" w:rsidRPr="001E0D22" w:rsidRDefault="003F78CC" w:rsidP="003F78CC">
      <w:pPr>
        <w:pStyle w:val="ListParagraph"/>
        <w:numPr>
          <w:ilvl w:val="0"/>
          <w:numId w:val="10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Cost to set up</w:t>
      </w:r>
    </w:p>
    <w:p w14:paraId="44E0B43F" w14:textId="77777777" w:rsidR="003F78CC" w:rsidRPr="001E0D22" w:rsidRDefault="003F78CC" w:rsidP="003F78CC">
      <w:pPr>
        <w:pStyle w:val="ListParagraph"/>
        <w:numPr>
          <w:ilvl w:val="0"/>
          <w:numId w:val="10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Downstream impact of referral out of program</w:t>
      </w:r>
    </w:p>
    <w:p w14:paraId="7B6FA32F" w14:textId="77777777" w:rsidR="003F78CC" w:rsidRPr="001E0D22" w:rsidRDefault="003F78CC" w:rsidP="003F78CC">
      <w:pPr>
        <w:pStyle w:val="ListParagraph"/>
        <w:numPr>
          <w:ilvl w:val="0"/>
          <w:numId w:val="10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Emotional state</w:t>
      </w:r>
    </w:p>
    <w:p w14:paraId="04D43B2A" w14:textId="77777777" w:rsidR="003F78CC" w:rsidRPr="001E0D22" w:rsidRDefault="003F78CC" w:rsidP="003F78CC">
      <w:pPr>
        <w:pStyle w:val="ListParagraph"/>
        <w:numPr>
          <w:ilvl w:val="0"/>
          <w:numId w:val="10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 xml:space="preserve">Existing programs </w:t>
      </w:r>
    </w:p>
    <w:p w14:paraId="5CEE5BC0" w14:textId="77777777" w:rsidR="003F78CC" w:rsidRPr="001E0D22" w:rsidRDefault="003F78CC" w:rsidP="003F78CC">
      <w:pPr>
        <w:pStyle w:val="ListParagraph"/>
        <w:numPr>
          <w:ilvl w:val="0"/>
          <w:numId w:val="10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Family pressure</w:t>
      </w:r>
    </w:p>
    <w:p w14:paraId="3F42B602" w14:textId="77777777" w:rsidR="003F78CC" w:rsidRPr="001E0D22" w:rsidRDefault="003F78CC" w:rsidP="003F78CC">
      <w:pPr>
        <w:pStyle w:val="ListParagraph"/>
        <w:numPr>
          <w:ilvl w:val="0"/>
          <w:numId w:val="10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GP time restraints</w:t>
      </w:r>
    </w:p>
    <w:p w14:paraId="7D4D3BB8" w14:textId="77777777" w:rsidR="003F78CC" w:rsidRPr="001E0D22" w:rsidRDefault="003F78CC" w:rsidP="003F78CC">
      <w:pPr>
        <w:pStyle w:val="ListParagraph"/>
        <w:numPr>
          <w:ilvl w:val="0"/>
          <w:numId w:val="10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Impact screening</w:t>
      </w:r>
    </w:p>
    <w:p w14:paraId="16F90F9C" w14:textId="77777777" w:rsidR="003F78CC" w:rsidRPr="001E0D22" w:rsidRDefault="003F78CC" w:rsidP="003F78CC">
      <w:pPr>
        <w:pStyle w:val="ListParagraph"/>
        <w:numPr>
          <w:ilvl w:val="0"/>
          <w:numId w:val="10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Incentives</w:t>
      </w:r>
    </w:p>
    <w:p w14:paraId="6BD8A09F" w14:textId="77777777" w:rsidR="003F78CC" w:rsidRPr="001E0D22" w:rsidRDefault="003F78CC" w:rsidP="003F78CC">
      <w:pPr>
        <w:pStyle w:val="ListParagraph"/>
        <w:numPr>
          <w:ilvl w:val="0"/>
          <w:numId w:val="10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Lack of consensus about inclusion</w:t>
      </w:r>
    </w:p>
    <w:p w14:paraId="7096E281" w14:textId="77777777" w:rsidR="003F78CC" w:rsidRPr="001E0D22" w:rsidRDefault="003F78CC" w:rsidP="003F78CC">
      <w:pPr>
        <w:pStyle w:val="ListParagraph"/>
        <w:numPr>
          <w:ilvl w:val="0"/>
          <w:numId w:val="10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Looking like</w:t>
      </w:r>
    </w:p>
    <w:p w14:paraId="677C5AAF" w14:textId="77777777" w:rsidR="003F78CC" w:rsidRPr="001E0D22" w:rsidRDefault="003F78CC" w:rsidP="003F78CC">
      <w:pPr>
        <w:pStyle w:val="ListParagraph"/>
        <w:numPr>
          <w:ilvl w:val="0"/>
          <w:numId w:val="10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Motivation of screeners</w:t>
      </w:r>
    </w:p>
    <w:p w14:paraId="28AFD41A" w14:textId="77777777" w:rsidR="003F78CC" w:rsidRPr="001E0D22" w:rsidRDefault="003F78CC" w:rsidP="003F78CC">
      <w:pPr>
        <w:pStyle w:val="ListParagraph"/>
        <w:numPr>
          <w:ilvl w:val="0"/>
          <w:numId w:val="10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Need support from primary care</w:t>
      </w:r>
    </w:p>
    <w:p w14:paraId="7C68ABD4" w14:textId="77777777" w:rsidR="003F78CC" w:rsidRPr="001E0D22" w:rsidRDefault="003F78CC" w:rsidP="003F78CC">
      <w:pPr>
        <w:pStyle w:val="ListParagraph"/>
        <w:numPr>
          <w:ilvl w:val="0"/>
          <w:numId w:val="10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Not part of LCS</w:t>
      </w:r>
    </w:p>
    <w:p w14:paraId="5694E1AB" w14:textId="77777777" w:rsidR="003F78CC" w:rsidRPr="001E0D22" w:rsidRDefault="003F78CC" w:rsidP="003F78CC">
      <w:pPr>
        <w:pStyle w:val="ListParagraph"/>
        <w:numPr>
          <w:ilvl w:val="0"/>
          <w:numId w:val="10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Opt</w:t>
      </w:r>
      <w:r>
        <w:rPr>
          <w:rFonts w:eastAsia="Times New Roman"/>
          <w:color w:val="000000"/>
          <w:lang w:eastAsia="en-AU"/>
        </w:rPr>
        <w:t>-</w:t>
      </w:r>
      <w:r w:rsidRPr="001E0D22">
        <w:rPr>
          <w:rFonts w:eastAsia="Times New Roman"/>
          <w:color w:val="000000"/>
          <w:lang w:eastAsia="en-AU"/>
        </w:rPr>
        <w:t>in opt</w:t>
      </w:r>
      <w:r>
        <w:rPr>
          <w:rFonts w:eastAsia="Times New Roman"/>
          <w:color w:val="000000"/>
          <w:lang w:eastAsia="en-AU"/>
        </w:rPr>
        <w:t>-</w:t>
      </w:r>
      <w:r w:rsidRPr="001E0D22">
        <w:rPr>
          <w:rFonts w:eastAsia="Times New Roman"/>
          <w:color w:val="000000"/>
          <w:lang w:eastAsia="en-AU"/>
        </w:rPr>
        <w:t>out model</w:t>
      </w:r>
    </w:p>
    <w:p w14:paraId="28A24E7D" w14:textId="77777777" w:rsidR="003F78CC" w:rsidRPr="001E0D22" w:rsidRDefault="003F78CC" w:rsidP="003F78CC">
      <w:pPr>
        <w:pStyle w:val="ListParagraph"/>
        <w:numPr>
          <w:ilvl w:val="0"/>
          <w:numId w:val="10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Package of care</w:t>
      </w:r>
    </w:p>
    <w:p w14:paraId="75A9E46E" w14:textId="77777777" w:rsidR="003F78CC" w:rsidRPr="001E0D22" w:rsidRDefault="003F78CC" w:rsidP="003F78CC">
      <w:pPr>
        <w:pStyle w:val="ListParagraph"/>
        <w:numPr>
          <w:ilvl w:val="0"/>
          <w:numId w:val="10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Perception of gen pop</w:t>
      </w:r>
    </w:p>
    <w:p w14:paraId="11AD33B2" w14:textId="77777777" w:rsidR="003F78CC" w:rsidRPr="001E0D22" w:rsidRDefault="003F78CC" w:rsidP="003F78CC">
      <w:pPr>
        <w:pStyle w:val="ListParagraph"/>
        <w:numPr>
          <w:ilvl w:val="0"/>
          <w:numId w:val="10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Reduce smoking when come back for screening</w:t>
      </w:r>
    </w:p>
    <w:p w14:paraId="3CA4DE26" w14:textId="77777777" w:rsidR="003F78CC" w:rsidRPr="001E0D22" w:rsidRDefault="003F78CC" w:rsidP="003F78CC">
      <w:pPr>
        <w:pStyle w:val="ListParagraph"/>
        <w:numPr>
          <w:ilvl w:val="0"/>
          <w:numId w:val="10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Research evidence</w:t>
      </w:r>
    </w:p>
    <w:p w14:paraId="1BEB3146" w14:textId="77777777" w:rsidR="003F78CC" w:rsidRPr="001E0D22" w:rsidRDefault="003F78CC" w:rsidP="003F78CC">
      <w:pPr>
        <w:pStyle w:val="ListParagraph"/>
        <w:numPr>
          <w:ilvl w:val="0"/>
          <w:numId w:val="10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Right thing to do</w:t>
      </w:r>
    </w:p>
    <w:p w14:paraId="28CDF943" w14:textId="77777777" w:rsidR="003F78CC" w:rsidRPr="001E0D22" w:rsidRDefault="003F78CC" w:rsidP="003F78CC">
      <w:pPr>
        <w:pStyle w:val="ListParagraph"/>
        <w:numPr>
          <w:ilvl w:val="0"/>
          <w:numId w:val="10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Screening undermines smoking cessation</w:t>
      </w:r>
    </w:p>
    <w:p w14:paraId="00E046FA" w14:textId="77777777" w:rsidR="003F78CC" w:rsidRPr="001E0D22" w:rsidRDefault="003F78CC" w:rsidP="003F78CC">
      <w:pPr>
        <w:pStyle w:val="ListParagraph"/>
        <w:numPr>
          <w:ilvl w:val="0"/>
          <w:numId w:val="10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Services for ineligible participants</w:t>
      </w:r>
    </w:p>
    <w:p w14:paraId="370F8ACF" w14:textId="77777777" w:rsidR="003F78CC" w:rsidRPr="001E0D22" w:rsidRDefault="003F78CC" w:rsidP="003F78CC">
      <w:pPr>
        <w:pStyle w:val="ListParagraph"/>
        <w:numPr>
          <w:ilvl w:val="0"/>
          <w:numId w:val="10"/>
        </w:numPr>
        <w:rPr>
          <w:rFonts w:eastAsia="Times New Roman"/>
          <w:color w:val="000000"/>
          <w:lang w:eastAsia="en-AU"/>
        </w:rPr>
      </w:pPr>
      <w:r>
        <w:rPr>
          <w:rFonts w:eastAsia="Times New Roman"/>
          <w:color w:val="000000"/>
          <w:lang w:eastAsia="en-AU"/>
        </w:rPr>
        <w:t>People who smoke</w:t>
      </w:r>
      <w:r w:rsidRPr="001E0D22">
        <w:rPr>
          <w:rFonts w:eastAsia="Times New Roman"/>
          <w:color w:val="000000"/>
          <w:lang w:eastAsia="en-AU"/>
        </w:rPr>
        <w:t xml:space="preserve"> </w:t>
      </w:r>
      <w:r>
        <w:rPr>
          <w:rFonts w:eastAsia="Times New Roman"/>
          <w:color w:val="000000"/>
          <w:lang w:eastAsia="en-AU"/>
        </w:rPr>
        <w:t xml:space="preserve">– </w:t>
      </w:r>
      <w:r w:rsidRPr="001E0D22">
        <w:rPr>
          <w:rFonts w:eastAsia="Times New Roman"/>
          <w:color w:val="000000"/>
          <w:lang w:eastAsia="en-AU"/>
        </w:rPr>
        <w:t>resist change</w:t>
      </w:r>
    </w:p>
    <w:p w14:paraId="6A4D048F" w14:textId="77777777" w:rsidR="003F78CC" w:rsidRPr="001E0D22" w:rsidRDefault="003F78CC" w:rsidP="003F78CC">
      <w:pPr>
        <w:pStyle w:val="ListParagraph"/>
        <w:numPr>
          <w:ilvl w:val="0"/>
          <w:numId w:val="10"/>
        </w:numPr>
        <w:rPr>
          <w:rFonts w:eastAsia="Times New Roman"/>
          <w:color w:val="000000"/>
          <w:lang w:eastAsia="en-AU"/>
        </w:rPr>
      </w:pPr>
      <w:r>
        <w:rPr>
          <w:rFonts w:eastAsia="Times New Roman"/>
          <w:color w:val="000000"/>
          <w:lang w:eastAsia="en-AU"/>
        </w:rPr>
        <w:t xml:space="preserve">People who smoke – </w:t>
      </w:r>
      <w:r w:rsidRPr="001E0D22">
        <w:rPr>
          <w:rFonts w:eastAsia="Times New Roman"/>
          <w:color w:val="000000"/>
          <w:lang w:eastAsia="en-AU"/>
        </w:rPr>
        <w:t>want to quit</w:t>
      </w:r>
    </w:p>
    <w:p w14:paraId="27B4D3B1" w14:textId="77777777" w:rsidR="003F78CC" w:rsidRPr="001E0D22" w:rsidRDefault="003F78CC" w:rsidP="003F78CC">
      <w:pPr>
        <w:pStyle w:val="ListParagraph"/>
        <w:numPr>
          <w:ilvl w:val="0"/>
          <w:numId w:val="10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 xml:space="preserve">Some will </w:t>
      </w:r>
      <w:r>
        <w:rPr>
          <w:rFonts w:eastAsia="Times New Roman"/>
          <w:color w:val="000000"/>
          <w:lang w:eastAsia="en-AU"/>
        </w:rPr>
        <w:t>have a history of smoking</w:t>
      </w:r>
    </w:p>
    <w:p w14:paraId="5F29FCCC" w14:textId="77777777" w:rsidR="003F78CC" w:rsidRPr="001E0D22" w:rsidRDefault="003F78CC" w:rsidP="003F78CC">
      <w:pPr>
        <w:pStyle w:val="ListParagraph"/>
        <w:numPr>
          <w:ilvl w:val="0"/>
          <w:numId w:val="10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Supplying patches</w:t>
      </w:r>
    </w:p>
    <w:p w14:paraId="68D41398" w14:textId="77777777" w:rsidR="003F78CC" w:rsidRPr="001E0D22" w:rsidRDefault="003F78CC" w:rsidP="003F78CC">
      <w:pPr>
        <w:pStyle w:val="ListParagraph"/>
        <w:numPr>
          <w:ilvl w:val="0"/>
          <w:numId w:val="10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Tailored program</w:t>
      </w:r>
    </w:p>
    <w:p w14:paraId="2B00A73B" w14:textId="77777777" w:rsidR="003F78CC" w:rsidRPr="001E0D22" w:rsidRDefault="003F78CC" w:rsidP="003F78CC">
      <w:pPr>
        <w:pStyle w:val="ListParagraph"/>
        <w:numPr>
          <w:ilvl w:val="0"/>
          <w:numId w:val="10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Teachable moment</w:t>
      </w:r>
    </w:p>
    <w:p w14:paraId="531C4352" w14:textId="77777777" w:rsidR="003F78CC" w:rsidRPr="001E0D22" w:rsidRDefault="003F78CC" w:rsidP="003F78CC">
      <w:pPr>
        <w:pStyle w:val="ListParagraph"/>
        <w:numPr>
          <w:ilvl w:val="0"/>
          <w:numId w:val="10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Timing of introducing smoking cessation</w:t>
      </w:r>
    </w:p>
    <w:p w14:paraId="7E4F862A" w14:textId="77777777" w:rsidR="003F78CC" w:rsidRPr="001E0D22" w:rsidRDefault="003F78CC" w:rsidP="003F78CC">
      <w:pPr>
        <w:pStyle w:val="ListParagraph"/>
        <w:numPr>
          <w:ilvl w:val="0"/>
          <w:numId w:val="10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Tobacco control</w:t>
      </w:r>
    </w:p>
    <w:p w14:paraId="4BDAF03E" w14:textId="77777777" w:rsidR="003F78CC" w:rsidRPr="001E0D22" w:rsidRDefault="003F78CC" w:rsidP="003F78CC">
      <w:pPr>
        <w:pStyle w:val="ListParagraph"/>
        <w:numPr>
          <w:ilvl w:val="0"/>
          <w:numId w:val="10"/>
        </w:numPr>
        <w:rPr>
          <w:u w:val="single"/>
        </w:rPr>
      </w:pPr>
      <w:r w:rsidRPr="001E0D22">
        <w:rPr>
          <w:rFonts w:eastAsia="Times New Roman"/>
          <w:color w:val="000000"/>
          <w:lang w:eastAsia="en-AU"/>
        </w:rPr>
        <w:t>Training for HPs</w:t>
      </w:r>
    </w:p>
    <w:p w14:paraId="293F6573" w14:textId="77777777" w:rsidR="003F78CC" w:rsidRPr="001E0D22" w:rsidRDefault="003F78CC" w:rsidP="003F78CC">
      <w:pPr>
        <w:pStyle w:val="ListParagraph"/>
        <w:ind w:left="360"/>
        <w:rPr>
          <w:rFonts w:eastAsia="Times New Roman"/>
          <w:color w:val="000000"/>
          <w:lang w:eastAsia="en-AU"/>
        </w:rPr>
      </w:pPr>
    </w:p>
    <w:p w14:paraId="0023A7FA" w14:textId="77777777" w:rsidR="003F78CC" w:rsidRPr="001E0D22" w:rsidRDefault="003F78CC" w:rsidP="003F78CC">
      <w:pPr>
        <w:pStyle w:val="ListParagraph"/>
        <w:ind w:left="360"/>
        <w:rPr>
          <w:b/>
          <w:bCs/>
          <w:u w:val="single"/>
        </w:rPr>
      </w:pPr>
    </w:p>
    <w:p w14:paraId="72EFC1F6" w14:textId="77777777" w:rsidR="003F78CC" w:rsidRPr="001E0D22" w:rsidRDefault="003F78CC" w:rsidP="003F78CC">
      <w:pPr>
        <w:spacing w:after="0" w:line="240" w:lineRule="auto"/>
        <w:rPr>
          <w:rFonts w:cs="Calibri"/>
          <w:b/>
          <w:bCs/>
          <w:u w:val="single"/>
        </w:rPr>
      </w:pPr>
      <w:r w:rsidRPr="001E0D22">
        <w:rPr>
          <w:rFonts w:cs="Calibri"/>
          <w:b/>
          <w:bCs/>
          <w:u w:val="single"/>
        </w:rPr>
        <w:t>Participant factors (6 topics)</w:t>
      </w:r>
    </w:p>
    <w:p w14:paraId="72F0F7A5" w14:textId="77777777" w:rsidR="003F78CC" w:rsidRPr="001E0D22" w:rsidRDefault="003F78CC" w:rsidP="003F78CC">
      <w:pPr>
        <w:spacing w:after="0" w:line="240" w:lineRule="auto"/>
        <w:rPr>
          <w:rFonts w:cs="Calibri"/>
          <w:b/>
          <w:bCs/>
          <w:u w:val="single"/>
        </w:rPr>
      </w:pPr>
    </w:p>
    <w:p w14:paraId="21597825" w14:textId="77777777" w:rsidR="003F78CC" w:rsidRPr="001E0D22" w:rsidRDefault="003F78CC" w:rsidP="003F78CC">
      <w:pPr>
        <w:spacing w:after="0" w:line="240" w:lineRule="auto"/>
        <w:rPr>
          <w:rFonts w:eastAsia="Times New Roman" w:cs="Calibri"/>
          <w:b/>
          <w:bCs/>
          <w:lang w:eastAsia="en-AU"/>
        </w:rPr>
      </w:pPr>
      <w:r w:rsidRPr="001E0D22">
        <w:rPr>
          <w:rFonts w:eastAsia="Times New Roman" w:cs="Calibri"/>
          <w:b/>
          <w:bCs/>
          <w:lang w:eastAsia="en-AU"/>
        </w:rPr>
        <w:t>Benefits and harms (3 items)</w:t>
      </w:r>
    </w:p>
    <w:p w14:paraId="0062D905" w14:textId="77777777" w:rsidR="003F78CC" w:rsidRPr="001E0D22" w:rsidRDefault="003F78CC" w:rsidP="003F78CC">
      <w:pPr>
        <w:pStyle w:val="ListParagraph"/>
        <w:numPr>
          <w:ilvl w:val="0"/>
          <w:numId w:val="11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Benefits harms to participants (general)</w:t>
      </w:r>
    </w:p>
    <w:p w14:paraId="6B2C436B" w14:textId="77777777" w:rsidR="003F78CC" w:rsidRPr="001E0D22" w:rsidRDefault="003F78CC" w:rsidP="003F78CC">
      <w:pPr>
        <w:pStyle w:val="ListParagraph"/>
        <w:numPr>
          <w:ilvl w:val="0"/>
          <w:numId w:val="11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Benefits</w:t>
      </w:r>
    </w:p>
    <w:p w14:paraId="1C235F54" w14:textId="77777777" w:rsidR="003F78CC" w:rsidRPr="001E0D22" w:rsidRDefault="003F78CC" w:rsidP="003F78CC">
      <w:pPr>
        <w:pStyle w:val="ListParagraph"/>
        <w:numPr>
          <w:ilvl w:val="0"/>
          <w:numId w:val="11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Harms</w:t>
      </w:r>
    </w:p>
    <w:p w14:paraId="140CDA55" w14:textId="77777777" w:rsidR="003F78CC" w:rsidRPr="001E0D22" w:rsidRDefault="003F78CC" w:rsidP="003F78CC">
      <w:pPr>
        <w:spacing w:after="0" w:line="240" w:lineRule="auto"/>
        <w:rPr>
          <w:rFonts w:cs="Calibri"/>
          <w:b/>
          <w:bCs/>
        </w:rPr>
      </w:pPr>
    </w:p>
    <w:p w14:paraId="4C20A6ED" w14:textId="77777777" w:rsidR="003F78CC" w:rsidRPr="001E0D22" w:rsidRDefault="003F78CC" w:rsidP="003F78CC">
      <w:pPr>
        <w:spacing w:after="0" w:line="240" w:lineRule="auto"/>
        <w:rPr>
          <w:rFonts w:cs="Calibri"/>
          <w:b/>
          <w:bCs/>
        </w:rPr>
      </w:pPr>
      <w:r w:rsidRPr="001E0D22">
        <w:rPr>
          <w:rFonts w:cs="Calibri"/>
          <w:b/>
          <w:bCs/>
        </w:rPr>
        <w:t>Engagement and awareness (16 items)</w:t>
      </w:r>
    </w:p>
    <w:p w14:paraId="1BB0A6D8" w14:textId="77777777" w:rsidR="003F78CC" w:rsidRPr="001E0D22" w:rsidRDefault="003F78CC" w:rsidP="003F78CC">
      <w:pPr>
        <w:pStyle w:val="ListParagraph"/>
        <w:numPr>
          <w:ilvl w:val="0"/>
          <w:numId w:val="12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lastRenderedPageBreak/>
        <w:t xml:space="preserve">Engagement and awareness </w:t>
      </w:r>
      <w:r w:rsidRPr="001E0D22">
        <w:rPr>
          <w:rFonts w:eastAsia="Times New Roman"/>
          <w:color w:val="000000"/>
          <w:lang w:eastAsia="en-AU"/>
        </w:rPr>
        <w:t>(general)</w:t>
      </w:r>
    </w:p>
    <w:p w14:paraId="62FD70A7" w14:textId="77777777" w:rsidR="003F78CC" w:rsidRPr="001E0D22" w:rsidRDefault="003F78CC" w:rsidP="003F78CC">
      <w:pPr>
        <w:pStyle w:val="ListParagraph"/>
        <w:numPr>
          <w:ilvl w:val="0"/>
          <w:numId w:val="12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Advertise in different languages</w:t>
      </w:r>
    </w:p>
    <w:p w14:paraId="2FD79BBF" w14:textId="77777777" w:rsidR="003F78CC" w:rsidRPr="001E0D22" w:rsidRDefault="003F78CC" w:rsidP="003F78CC">
      <w:pPr>
        <w:pStyle w:val="ListParagraph"/>
        <w:numPr>
          <w:ilvl w:val="0"/>
          <w:numId w:val="12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Advertise to high-risk</w:t>
      </w:r>
      <w:r>
        <w:rPr>
          <w:rFonts w:eastAsia="Times New Roman"/>
          <w:lang w:eastAsia="en-AU"/>
        </w:rPr>
        <w:t xml:space="preserve"> people</w:t>
      </w:r>
    </w:p>
    <w:p w14:paraId="7D7EC97F" w14:textId="77777777" w:rsidR="003F78CC" w:rsidRPr="001E0D22" w:rsidRDefault="003F78CC" w:rsidP="003F78CC">
      <w:pPr>
        <w:pStyle w:val="ListParagraph"/>
        <w:numPr>
          <w:ilvl w:val="0"/>
          <w:numId w:val="12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Co-design</w:t>
      </w:r>
    </w:p>
    <w:p w14:paraId="0405088C" w14:textId="77777777" w:rsidR="003F78CC" w:rsidRPr="001E0D22" w:rsidRDefault="003F78CC" w:rsidP="003F78CC">
      <w:pPr>
        <w:pStyle w:val="ListParagraph"/>
        <w:numPr>
          <w:ilvl w:val="0"/>
          <w:numId w:val="12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Education needed</w:t>
      </w:r>
    </w:p>
    <w:p w14:paraId="50259CA1" w14:textId="77777777" w:rsidR="003F78CC" w:rsidRPr="001E0D22" w:rsidRDefault="003F78CC" w:rsidP="003F78CC">
      <w:pPr>
        <w:pStyle w:val="ListParagraph"/>
        <w:numPr>
          <w:ilvl w:val="0"/>
          <w:numId w:val="12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Eligibility criteria</w:t>
      </w:r>
    </w:p>
    <w:p w14:paraId="4DF6A80D" w14:textId="77777777" w:rsidR="003F78CC" w:rsidRPr="001E0D22" w:rsidRDefault="003F78CC" w:rsidP="003F78CC">
      <w:pPr>
        <w:pStyle w:val="ListParagraph"/>
        <w:numPr>
          <w:ilvl w:val="0"/>
          <w:numId w:val="12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External to GP</w:t>
      </w:r>
    </w:p>
    <w:p w14:paraId="0A99D337" w14:textId="77777777" w:rsidR="003F78CC" w:rsidRPr="001E0D22" w:rsidRDefault="003F78CC" w:rsidP="003F78CC">
      <w:pPr>
        <w:pStyle w:val="ListParagraph"/>
        <w:numPr>
          <w:ilvl w:val="0"/>
          <w:numId w:val="12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Funding</w:t>
      </w:r>
    </w:p>
    <w:p w14:paraId="4A48AC50" w14:textId="77777777" w:rsidR="003F78CC" w:rsidRPr="001E0D22" w:rsidRDefault="003F78CC" w:rsidP="003F78CC">
      <w:pPr>
        <w:pStyle w:val="ListParagraph"/>
        <w:numPr>
          <w:ilvl w:val="0"/>
          <w:numId w:val="12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GP office, resources</w:t>
      </w:r>
    </w:p>
    <w:p w14:paraId="61074FE7" w14:textId="77777777" w:rsidR="003F78CC" w:rsidRPr="001E0D22" w:rsidRDefault="003F78CC" w:rsidP="003F78CC">
      <w:pPr>
        <w:pStyle w:val="ListParagraph"/>
        <w:numPr>
          <w:ilvl w:val="0"/>
          <w:numId w:val="12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Image of lung cancer</w:t>
      </w:r>
    </w:p>
    <w:p w14:paraId="70913EC3" w14:textId="77777777" w:rsidR="003F78CC" w:rsidRPr="001E0D22" w:rsidRDefault="003F78CC" w:rsidP="003F78CC">
      <w:pPr>
        <w:pStyle w:val="ListParagraph"/>
        <w:numPr>
          <w:ilvl w:val="0"/>
          <w:numId w:val="12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Investment in mailing, social media, sponsored adverts</w:t>
      </w:r>
    </w:p>
    <w:p w14:paraId="0F21A39F" w14:textId="77777777" w:rsidR="003F78CC" w:rsidRPr="001E0D22" w:rsidRDefault="003F78CC" w:rsidP="003F78CC">
      <w:pPr>
        <w:pStyle w:val="ListParagraph"/>
        <w:numPr>
          <w:ilvl w:val="0"/>
          <w:numId w:val="12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Normalisation over time</w:t>
      </w:r>
    </w:p>
    <w:p w14:paraId="188ECA14" w14:textId="77777777" w:rsidR="003F78CC" w:rsidRPr="001E0D22" w:rsidRDefault="003F78CC" w:rsidP="003F78CC">
      <w:pPr>
        <w:pStyle w:val="ListParagraph"/>
        <w:numPr>
          <w:ilvl w:val="0"/>
          <w:numId w:val="12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Piggyback on other campaigns</w:t>
      </w:r>
    </w:p>
    <w:p w14:paraId="38EB2766" w14:textId="77777777" w:rsidR="003F78CC" w:rsidRPr="001E0D22" w:rsidRDefault="003F78CC" w:rsidP="003F78CC">
      <w:pPr>
        <w:pStyle w:val="ListParagraph"/>
        <w:numPr>
          <w:ilvl w:val="0"/>
          <w:numId w:val="12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Public transport, QR codes</w:t>
      </w:r>
    </w:p>
    <w:p w14:paraId="30534E7F" w14:textId="77777777" w:rsidR="003F78CC" w:rsidRPr="001E0D22" w:rsidRDefault="003F78CC" w:rsidP="003F78CC">
      <w:pPr>
        <w:pStyle w:val="ListParagraph"/>
        <w:numPr>
          <w:ilvl w:val="0"/>
          <w:numId w:val="12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Targeted adverts on cigarette packaging</w:t>
      </w:r>
    </w:p>
    <w:p w14:paraId="06F71AD5" w14:textId="77777777" w:rsidR="003F78CC" w:rsidRPr="001E0D22" w:rsidRDefault="003F78CC" w:rsidP="003F78CC">
      <w:pPr>
        <w:pStyle w:val="ListParagraph"/>
        <w:numPr>
          <w:ilvl w:val="0"/>
          <w:numId w:val="12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Traditional advertising, TV newspapers</w:t>
      </w:r>
    </w:p>
    <w:p w14:paraId="50CD15CD" w14:textId="77777777" w:rsidR="003F78CC" w:rsidRPr="001E0D22" w:rsidRDefault="003F78CC" w:rsidP="003F78CC">
      <w:pPr>
        <w:spacing w:after="0" w:line="240" w:lineRule="auto"/>
        <w:rPr>
          <w:rFonts w:cs="Calibri"/>
          <w:b/>
          <w:bCs/>
        </w:rPr>
      </w:pPr>
    </w:p>
    <w:p w14:paraId="66CA2AB1" w14:textId="77777777" w:rsidR="003F78CC" w:rsidRPr="001E0D22" w:rsidRDefault="003F78CC" w:rsidP="003F78CC">
      <w:pPr>
        <w:spacing w:after="0" w:line="240" w:lineRule="auto"/>
        <w:rPr>
          <w:rFonts w:cs="Calibri"/>
          <w:b/>
          <w:bCs/>
        </w:rPr>
      </w:pPr>
      <w:r w:rsidRPr="001E0D22">
        <w:rPr>
          <w:rFonts w:cs="Calibri"/>
          <w:b/>
          <w:bCs/>
        </w:rPr>
        <w:t>Managing ineligibility (9 items)</w:t>
      </w:r>
    </w:p>
    <w:p w14:paraId="74D4C49B" w14:textId="77777777" w:rsidR="003F78CC" w:rsidRPr="001E0D22" w:rsidRDefault="003F78CC" w:rsidP="003F78CC">
      <w:pPr>
        <w:pStyle w:val="ListParagraph"/>
        <w:numPr>
          <w:ilvl w:val="0"/>
          <w:numId w:val="13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Managing ineligibility (general)</w:t>
      </w:r>
    </w:p>
    <w:p w14:paraId="21875543" w14:textId="77777777" w:rsidR="003F78CC" w:rsidRPr="001E0D22" w:rsidRDefault="003F78CC" w:rsidP="003F78CC">
      <w:pPr>
        <w:pStyle w:val="ListParagraph"/>
        <w:numPr>
          <w:ilvl w:val="0"/>
          <w:numId w:val="13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Ensure not diagnostic</w:t>
      </w:r>
    </w:p>
    <w:p w14:paraId="5FDEB4FE" w14:textId="77777777" w:rsidR="003F78CC" w:rsidRPr="001E0D22" w:rsidRDefault="003F78CC" w:rsidP="003F78CC">
      <w:pPr>
        <w:pStyle w:val="ListParagraph"/>
        <w:numPr>
          <w:ilvl w:val="0"/>
          <w:numId w:val="13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Enthusiastic but not eligible</w:t>
      </w:r>
    </w:p>
    <w:p w14:paraId="7DD26350" w14:textId="77777777" w:rsidR="003F78CC" w:rsidRPr="001E0D22" w:rsidRDefault="003F78CC" w:rsidP="003F78CC">
      <w:pPr>
        <w:pStyle w:val="ListParagraph"/>
        <w:numPr>
          <w:ilvl w:val="0"/>
          <w:numId w:val="13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Maintain success of program</w:t>
      </w:r>
    </w:p>
    <w:p w14:paraId="0B38FB9D" w14:textId="77777777" w:rsidR="003F78CC" w:rsidRPr="001E0D22" w:rsidRDefault="003F78CC" w:rsidP="003F78CC">
      <w:pPr>
        <w:pStyle w:val="ListParagraph"/>
        <w:numPr>
          <w:ilvl w:val="0"/>
          <w:numId w:val="13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Manage people diagnosed outside program</w:t>
      </w:r>
    </w:p>
    <w:p w14:paraId="241959C7" w14:textId="77777777" w:rsidR="003F78CC" w:rsidRPr="001E0D22" w:rsidRDefault="003F78CC" w:rsidP="003F78CC">
      <w:pPr>
        <w:pStyle w:val="ListParagraph"/>
        <w:numPr>
          <w:ilvl w:val="0"/>
          <w:numId w:val="13"/>
        </w:numPr>
        <w:rPr>
          <w:rFonts w:eastAsia="Times New Roman"/>
          <w:color w:val="000000"/>
          <w:lang w:eastAsia="en-AU"/>
        </w:rPr>
      </w:pPr>
      <w:r>
        <w:rPr>
          <w:rFonts w:eastAsia="Times New Roman"/>
          <w:color w:val="000000"/>
          <w:lang w:eastAsia="en-AU"/>
        </w:rPr>
        <w:t>People who have never smoked</w:t>
      </w:r>
    </w:p>
    <w:p w14:paraId="7B95F36B" w14:textId="77777777" w:rsidR="003F78CC" w:rsidRPr="001E0D22" w:rsidRDefault="003F78CC" w:rsidP="003F78CC">
      <w:pPr>
        <w:pStyle w:val="ListParagraph"/>
        <w:numPr>
          <w:ilvl w:val="0"/>
          <w:numId w:val="13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Orders CT from GP anyway</w:t>
      </w:r>
    </w:p>
    <w:p w14:paraId="42A83EB1" w14:textId="77777777" w:rsidR="003F78CC" w:rsidRPr="001E0D22" w:rsidRDefault="003F78CC" w:rsidP="003F78CC">
      <w:pPr>
        <w:pStyle w:val="ListParagraph"/>
        <w:numPr>
          <w:ilvl w:val="0"/>
          <w:numId w:val="13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Other risk factors</w:t>
      </w:r>
    </w:p>
    <w:p w14:paraId="4B79D8A7" w14:textId="77777777" w:rsidR="003F78CC" w:rsidRPr="001E0D22" w:rsidRDefault="003F78CC" w:rsidP="003F78CC">
      <w:pPr>
        <w:pStyle w:val="ListParagraph"/>
        <w:numPr>
          <w:ilvl w:val="0"/>
          <w:numId w:val="13"/>
        </w:numPr>
        <w:rPr>
          <w:rFonts w:eastAsia="Times New Roman"/>
          <w:color w:val="000000"/>
          <w:lang w:eastAsia="en-AU"/>
        </w:rPr>
      </w:pPr>
      <w:r w:rsidRPr="001E0D22">
        <w:rPr>
          <w:rFonts w:eastAsia="Times New Roman"/>
          <w:color w:val="000000"/>
          <w:lang w:eastAsia="en-AU"/>
        </w:rPr>
        <w:t>Symptom education</w:t>
      </w:r>
    </w:p>
    <w:p w14:paraId="1C795C08" w14:textId="77777777" w:rsidR="003F78CC" w:rsidRPr="001E0D22" w:rsidRDefault="003F78CC" w:rsidP="003F78CC">
      <w:pPr>
        <w:spacing w:after="0" w:line="240" w:lineRule="auto"/>
        <w:rPr>
          <w:rFonts w:cs="Calibri"/>
          <w:b/>
          <w:bCs/>
        </w:rPr>
      </w:pPr>
    </w:p>
    <w:p w14:paraId="76CC5ED1" w14:textId="77777777" w:rsidR="003F78CC" w:rsidRDefault="003F78CC" w:rsidP="003F78CC">
      <w:pPr>
        <w:spacing w:after="0" w:line="240" w:lineRule="auto"/>
        <w:rPr>
          <w:rFonts w:cs="Calibri"/>
          <w:b/>
          <w:bCs/>
        </w:rPr>
      </w:pPr>
    </w:p>
    <w:p w14:paraId="195E75CF" w14:textId="77777777" w:rsidR="003F78CC" w:rsidRPr="001E0D22" w:rsidRDefault="003F78CC" w:rsidP="003F78CC">
      <w:pPr>
        <w:spacing w:after="0" w:line="240" w:lineRule="auto"/>
        <w:rPr>
          <w:rFonts w:cs="Calibri"/>
          <w:b/>
          <w:bCs/>
        </w:rPr>
      </w:pPr>
      <w:r w:rsidRPr="001E0D22">
        <w:rPr>
          <w:rFonts w:cs="Calibri"/>
          <w:b/>
          <w:bCs/>
        </w:rPr>
        <w:t>Naming the Program (9 items)</w:t>
      </w:r>
    </w:p>
    <w:p w14:paraId="57DA3FAB" w14:textId="77777777" w:rsidR="003F78CC" w:rsidRPr="001E0D22" w:rsidRDefault="003F78CC" w:rsidP="003F78CC">
      <w:pPr>
        <w:pStyle w:val="ListParagraph"/>
        <w:numPr>
          <w:ilvl w:val="0"/>
          <w:numId w:val="14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 xml:space="preserve">Naming the program </w:t>
      </w:r>
      <w:r w:rsidRPr="001E0D22">
        <w:rPr>
          <w:rFonts w:eastAsia="Times New Roman"/>
          <w:color w:val="000000"/>
          <w:lang w:eastAsia="en-AU"/>
        </w:rPr>
        <w:t>(general)</w:t>
      </w:r>
    </w:p>
    <w:p w14:paraId="6AC9692C" w14:textId="77777777" w:rsidR="003F78CC" w:rsidRPr="001E0D22" w:rsidRDefault="003F78CC" w:rsidP="003F78CC">
      <w:pPr>
        <w:pStyle w:val="ListParagraph"/>
        <w:numPr>
          <w:ilvl w:val="0"/>
          <w:numId w:val="14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Compare to other cancer screening programs</w:t>
      </w:r>
    </w:p>
    <w:p w14:paraId="4BD4A5F5" w14:textId="77777777" w:rsidR="003F78CC" w:rsidRPr="001E0D22" w:rsidRDefault="003F78CC" w:rsidP="003F78CC">
      <w:pPr>
        <w:pStyle w:val="ListParagraph"/>
        <w:numPr>
          <w:ilvl w:val="0"/>
          <w:numId w:val="14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Don't use ‘cancer’</w:t>
      </w:r>
    </w:p>
    <w:p w14:paraId="37EF9447" w14:textId="77777777" w:rsidR="003F78CC" w:rsidRPr="001E0D22" w:rsidRDefault="003F78CC" w:rsidP="003F78CC">
      <w:pPr>
        <w:pStyle w:val="ListParagraph"/>
        <w:numPr>
          <w:ilvl w:val="0"/>
          <w:numId w:val="14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 xml:space="preserve">Health check </w:t>
      </w:r>
    </w:p>
    <w:p w14:paraId="7D182D53" w14:textId="77777777" w:rsidR="003F78CC" w:rsidRPr="001E0D22" w:rsidRDefault="003F78CC" w:rsidP="003F78CC">
      <w:pPr>
        <w:pStyle w:val="ListParagraph"/>
        <w:numPr>
          <w:ilvl w:val="0"/>
          <w:numId w:val="14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Name should reflect what it is</w:t>
      </w:r>
    </w:p>
    <w:p w14:paraId="238FB893" w14:textId="77777777" w:rsidR="003F78CC" w:rsidRPr="001E0D22" w:rsidRDefault="003F78CC" w:rsidP="003F78CC">
      <w:pPr>
        <w:pStyle w:val="ListParagraph"/>
        <w:numPr>
          <w:ilvl w:val="0"/>
          <w:numId w:val="14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Need consumer perspective</w:t>
      </w:r>
    </w:p>
    <w:p w14:paraId="5BA896C6" w14:textId="77777777" w:rsidR="003F78CC" w:rsidRPr="001E0D22" w:rsidRDefault="003F78CC" w:rsidP="003F78CC">
      <w:pPr>
        <w:pStyle w:val="ListParagraph"/>
        <w:numPr>
          <w:ilvl w:val="0"/>
          <w:numId w:val="14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Overall lung check (like LHC in UK)</w:t>
      </w:r>
    </w:p>
    <w:p w14:paraId="6DAD0CAF" w14:textId="77777777" w:rsidR="003F78CC" w:rsidRPr="001E0D22" w:rsidRDefault="003F78CC" w:rsidP="003F78CC">
      <w:pPr>
        <w:pStyle w:val="ListParagraph"/>
        <w:numPr>
          <w:ilvl w:val="0"/>
          <w:numId w:val="14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Public understanding of screening</w:t>
      </w:r>
    </w:p>
    <w:p w14:paraId="22CC7EDA" w14:textId="77777777" w:rsidR="003F78CC" w:rsidRPr="001E0D22" w:rsidRDefault="003F78CC" w:rsidP="003F78CC">
      <w:pPr>
        <w:pStyle w:val="ListParagraph"/>
        <w:numPr>
          <w:ilvl w:val="0"/>
          <w:numId w:val="14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Use cancer term</w:t>
      </w:r>
    </w:p>
    <w:p w14:paraId="1A2B2C9E" w14:textId="77777777" w:rsidR="003F78CC" w:rsidRPr="001E0D22" w:rsidRDefault="003F78CC" w:rsidP="003F78CC">
      <w:pPr>
        <w:spacing w:after="0" w:line="240" w:lineRule="auto"/>
        <w:rPr>
          <w:rFonts w:cs="Calibri"/>
          <w:b/>
          <w:bCs/>
        </w:rPr>
      </w:pPr>
    </w:p>
    <w:p w14:paraId="055B5E74" w14:textId="77777777" w:rsidR="003F78CC" w:rsidRPr="001E0D22" w:rsidRDefault="003F78CC" w:rsidP="003F78CC">
      <w:pPr>
        <w:spacing w:after="0" w:line="240" w:lineRule="auto"/>
        <w:rPr>
          <w:rFonts w:cs="Calibri"/>
          <w:b/>
          <w:bCs/>
        </w:rPr>
      </w:pPr>
      <w:r w:rsidRPr="001E0D22">
        <w:rPr>
          <w:rFonts w:cs="Calibri"/>
          <w:b/>
          <w:bCs/>
        </w:rPr>
        <w:t>Priority populations (31 items)</w:t>
      </w:r>
    </w:p>
    <w:p w14:paraId="1D432C55" w14:textId="77777777" w:rsidR="003F78CC" w:rsidRPr="001E0D22" w:rsidRDefault="003F78CC" w:rsidP="003F78CC">
      <w:pPr>
        <w:pStyle w:val="ListParagraph"/>
        <w:numPr>
          <w:ilvl w:val="0"/>
          <w:numId w:val="15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 xml:space="preserve">Priority populations </w:t>
      </w:r>
      <w:r w:rsidRPr="001E0D22">
        <w:rPr>
          <w:rFonts w:eastAsia="Times New Roman"/>
          <w:color w:val="000000"/>
          <w:lang w:eastAsia="en-AU"/>
        </w:rPr>
        <w:t>(general)</w:t>
      </w:r>
    </w:p>
    <w:p w14:paraId="35088874" w14:textId="77777777" w:rsidR="003F78CC" w:rsidRPr="001E0D22" w:rsidRDefault="003F78CC" w:rsidP="003F78CC">
      <w:pPr>
        <w:pStyle w:val="ListParagraph"/>
        <w:numPr>
          <w:ilvl w:val="0"/>
          <w:numId w:val="15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Culturally and linguistically diverse (CALD)</w:t>
      </w:r>
    </w:p>
    <w:p w14:paraId="2367A03C" w14:textId="77777777" w:rsidR="003F78CC" w:rsidRPr="001E0D22" w:rsidRDefault="003F78CC" w:rsidP="003F78CC">
      <w:pPr>
        <w:pStyle w:val="ListParagraph"/>
        <w:numPr>
          <w:ilvl w:val="0"/>
          <w:numId w:val="15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Capture motivated</w:t>
      </w:r>
    </w:p>
    <w:p w14:paraId="597AEC52" w14:textId="77777777" w:rsidR="003F78CC" w:rsidRPr="001E0D22" w:rsidRDefault="003F78CC" w:rsidP="003F78CC">
      <w:pPr>
        <w:pStyle w:val="ListParagraph"/>
        <w:numPr>
          <w:ilvl w:val="0"/>
          <w:numId w:val="15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Characteristics</w:t>
      </w:r>
    </w:p>
    <w:p w14:paraId="5BC8ED6A" w14:textId="77777777" w:rsidR="003F78CC" w:rsidRPr="001E0D22" w:rsidRDefault="003F78CC" w:rsidP="003F78CC">
      <w:pPr>
        <w:pStyle w:val="ListParagraph"/>
        <w:numPr>
          <w:ilvl w:val="0"/>
          <w:numId w:val="15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Complex patients</w:t>
      </w:r>
    </w:p>
    <w:p w14:paraId="4648DD5D" w14:textId="77777777" w:rsidR="003F78CC" w:rsidRPr="001E0D22" w:rsidRDefault="003F78CC" w:rsidP="003F78CC">
      <w:pPr>
        <w:pStyle w:val="ListParagraph"/>
        <w:numPr>
          <w:ilvl w:val="0"/>
          <w:numId w:val="15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COVID impact</w:t>
      </w:r>
    </w:p>
    <w:p w14:paraId="74611B2A" w14:textId="77777777" w:rsidR="003F78CC" w:rsidRPr="001E0D22" w:rsidRDefault="003F78CC" w:rsidP="003F78CC">
      <w:pPr>
        <w:pStyle w:val="ListParagraph"/>
        <w:numPr>
          <w:ilvl w:val="0"/>
          <w:numId w:val="15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Decide populations</w:t>
      </w:r>
    </w:p>
    <w:p w14:paraId="4C5C070E" w14:textId="77777777" w:rsidR="003F78CC" w:rsidRPr="001E0D22" w:rsidRDefault="003F78CC" w:rsidP="003F78CC">
      <w:pPr>
        <w:pStyle w:val="ListParagraph"/>
        <w:numPr>
          <w:ilvl w:val="0"/>
          <w:numId w:val="15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(Participants who) Don't go to GP</w:t>
      </w:r>
    </w:p>
    <w:p w14:paraId="0187740A" w14:textId="77777777" w:rsidR="003F78CC" w:rsidRPr="001E0D22" w:rsidRDefault="003F78CC" w:rsidP="003F78CC">
      <w:pPr>
        <w:pStyle w:val="ListParagraph"/>
        <w:numPr>
          <w:ilvl w:val="0"/>
          <w:numId w:val="15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Empowerment, alternative pathways</w:t>
      </w:r>
    </w:p>
    <w:p w14:paraId="447B4FD7" w14:textId="77777777" w:rsidR="003F78CC" w:rsidRPr="001E0D22" w:rsidRDefault="003F78CC" w:rsidP="003F78CC">
      <w:pPr>
        <w:pStyle w:val="ListParagraph"/>
        <w:numPr>
          <w:ilvl w:val="0"/>
          <w:numId w:val="15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Fear, fatalistic (beliefs and attitudes)</w:t>
      </w:r>
    </w:p>
    <w:p w14:paraId="49B2CB64" w14:textId="77777777" w:rsidR="003F78CC" w:rsidRPr="001E0D22" w:rsidRDefault="003F78CC" w:rsidP="003F78CC">
      <w:pPr>
        <w:pStyle w:val="ListParagraph"/>
        <w:numPr>
          <w:ilvl w:val="0"/>
          <w:numId w:val="15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lastRenderedPageBreak/>
        <w:t>Full support for priority populations</w:t>
      </w:r>
    </w:p>
    <w:p w14:paraId="6B3189ED" w14:textId="77777777" w:rsidR="003F78CC" w:rsidRPr="001E0D22" w:rsidRDefault="003F78CC" w:rsidP="003F78CC">
      <w:pPr>
        <w:pStyle w:val="ListParagraph"/>
        <w:numPr>
          <w:ilvl w:val="0"/>
          <w:numId w:val="15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Health literacy</w:t>
      </w:r>
    </w:p>
    <w:p w14:paraId="668537B1" w14:textId="77777777" w:rsidR="003F78CC" w:rsidRPr="001E0D22" w:rsidRDefault="003F78CC" w:rsidP="003F78CC">
      <w:pPr>
        <w:pStyle w:val="ListParagraph"/>
        <w:numPr>
          <w:ilvl w:val="0"/>
          <w:numId w:val="15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Indigenous communities</w:t>
      </w:r>
    </w:p>
    <w:p w14:paraId="1FB65F0A" w14:textId="77777777" w:rsidR="003F78CC" w:rsidRPr="001E0D22" w:rsidRDefault="003F78CC" w:rsidP="003F78CC">
      <w:pPr>
        <w:pStyle w:val="ListParagraph"/>
        <w:numPr>
          <w:ilvl w:val="0"/>
          <w:numId w:val="15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Indigenous people have mistrust</w:t>
      </w:r>
    </w:p>
    <w:p w14:paraId="3268BF07" w14:textId="77777777" w:rsidR="003F78CC" w:rsidRPr="001E0D22" w:rsidRDefault="003F78CC" w:rsidP="003F78CC">
      <w:pPr>
        <w:pStyle w:val="ListParagraph"/>
        <w:numPr>
          <w:ilvl w:val="0"/>
          <w:numId w:val="15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Local buy-in</w:t>
      </w:r>
    </w:p>
    <w:p w14:paraId="77753273" w14:textId="77777777" w:rsidR="003F78CC" w:rsidRPr="001E0D22" w:rsidRDefault="003F78CC" w:rsidP="003F78CC">
      <w:pPr>
        <w:pStyle w:val="ListParagraph"/>
        <w:numPr>
          <w:ilvl w:val="0"/>
          <w:numId w:val="15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Low Socio-economic status (SES)</w:t>
      </w:r>
    </w:p>
    <w:p w14:paraId="661D6DD8" w14:textId="77777777" w:rsidR="003F78CC" w:rsidRPr="001E0D22" w:rsidRDefault="003F78CC" w:rsidP="003F78CC">
      <w:pPr>
        <w:pStyle w:val="ListParagraph"/>
        <w:numPr>
          <w:ilvl w:val="0"/>
          <w:numId w:val="15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Multipronged approach to engage</w:t>
      </w:r>
    </w:p>
    <w:p w14:paraId="120BF248" w14:textId="77777777" w:rsidR="003F78CC" w:rsidRPr="001E0D22" w:rsidRDefault="003F78CC" w:rsidP="003F78CC">
      <w:pPr>
        <w:pStyle w:val="ListParagraph"/>
        <w:numPr>
          <w:ilvl w:val="0"/>
          <w:numId w:val="15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Nihilism</w:t>
      </w:r>
    </w:p>
    <w:p w14:paraId="6F5A5C77" w14:textId="77777777" w:rsidR="003F78CC" w:rsidRPr="001E0D22" w:rsidRDefault="003F78CC" w:rsidP="003F78CC">
      <w:pPr>
        <w:pStyle w:val="ListParagraph"/>
        <w:numPr>
          <w:ilvl w:val="0"/>
          <w:numId w:val="15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Opportunistic (appeal to priority populations)</w:t>
      </w:r>
    </w:p>
    <w:p w14:paraId="789A36CA" w14:textId="77777777" w:rsidR="003F78CC" w:rsidRPr="001E0D22" w:rsidRDefault="003F78CC" w:rsidP="003F78CC">
      <w:pPr>
        <w:pStyle w:val="ListParagraph"/>
        <w:numPr>
          <w:ilvl w:val="0"/>
          <w:numId w:val="15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Opportunity for intervention</w:t>
      </w:r>
    </w:p>
    <w:p w14:paraId="4F34E36F" w14:textId="77777777" w:rsidR="003F78CC" w:rsidRPr="001E0D22" w:rsidRDefault="003F78CC" w:rsidP="003F78CC">
      <w:pPr>
        <w:pStyle w:val="ListParagraph"/>
        <w:numPr>
          <w:ilvl w:val="0"/>
          <w:numId w:val="15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Participant to be proactive</w:t>
      </w:r>
    </w:p>
    <w:p w14:paraId="3B060380" w14:textId="77777777" w:rsidR="003F78CC" w:rsidRPr="001E0D22" w:rsidRDefault="003F78CC" w:rsidP="003F78CC">
      <w:pPr>
        <w:pStyle w:val="ListParagraph"/>
        <w:numPr>
          <w:ilvl w:val="0"/>
          <w:numId w:val="15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Psychosocial impact</w:t>
      </w:r>
    </w:p>
    <w:p w14:paraId="70C107BC" w14:textId="77777777" w:rsidR="003F78CC" w:rsidRPr="001E0D22" w:rsidRDefault="003F78CC" w:rsidP="003F78CC">
      <w:pPr>
        <w:pStyle w:val="ListParagraph"/>
        <w:numPr>
          <w:ilvl w:val="0"/>
          <w:numId w:val="15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Relationships with primary care</w:t>
      </w:r>
    </w:p>
    <w:p w14:paraId="3852A704" w14:textId="77777777" w:rsidR="003F78CC" w:rsidRPr="001E0D22" w:rsidRDefault="003F78CC" w:rsidP="003F78CC">
      <w:pPr>
        <w:pStyle w:val="ListParagraph"/>
        <w:numPr>
          <w:ilvl w:val="0"/>
          <w:numId w:val="15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Rural/Remote priority populations</w:t>
      </w:r>
    </w:p>
    <w:p w14:paraId="55DE17B3" w14:textId="77777777" w:rsidR="003F78CC" w:rsidRPr="001E0D22" w:rsidRDefault="003F78CC" w:rsidP="003F78CC">
      <w:pPr>
        <w:pStyle w:val="ListParagraph"/>
        <w:numPr>
          <w:ilvl w:val="0"/>
          <w:numId w:val="15"/>
        </w:numPr>
        <w:rPr>
          <w:rFonts w:eastAsia="Times New Roman"/>
          <w:lang w:eastAsia="en-AU"/>
        </w:rPr>
      </w:pPr>
      <w:r>
        <w:rPr>
          <w:rFonts w:eastAsia="Times New Roman"/>
          <w:lang w:eastAsia="en-AU"/>
        </w:rPr>
        <w:t>People who s</w:t>
      </w:r>
      <w:r w:rsidRPr="001E0D22">
        <w:rPr>
          <w:rFonts w:eastAsia="Times New Roman"/>
          <w:lang w:eastAsia="en-AU"/>
        </w:rPr>
        <w:t>moke</w:t>
      </w:r>
      <w:r>
        <w:rPr>
          <w:rFonts w:eastAsia="Times New Roman"/>
          <w:lang w:eastAsia="en-AU"/>
        </w:rPr>
        <w:t xml:space="preserve"> -</w:t>
      </w:r>
      <w:r w:rsidRPr="001E0D22">
        <w:rPr>
          <w:rFonts w:eastAsia="Times New Roman"/>
          <w:lang w:eastAsia="en-AU"/>
        </w:rPr>
        <w:t xml:space="preserve"> denial</w:t>
      </w:r>
    </w:p>
    <w:p w14:paraId="4440004C" w14:textId="77777777" w:rsidR="003F78CC" w:rsidRPr="001E0D22" w:rsidRDefault="003F78CC" w:rsidP="003F78CC">
      <w:pPr>
        <w:pStyle w:val="ListParagraph"/>
        <w:numPr>
          <w:ilvl w:val="0"/>
          <w:numId w:val="15"/>
        </w:numPr>
        <w:rPr>
          <w:rFonts w:eastAsia="Times New Roman"/>
          <w:lang w:eastAsia="en-AU"/>
        </w:rPr>
      </w:pPr>
      <w:r>
        <w:rPr>
          <w:rFonts w:eastAsia="Times New Roman"/>
          <w:lang w:eastAsia="en-AU"/>
        </w:rPr>
        <w:t>People who s</w:t>
      </w:r>
      <w:r w:rsidRPr="001E0D22">
        <w:rPr>
          <w:rFonts w:eastAsia="Times New Roman"/>
          <w:lang w:eastAsia="en-AU"/>
        </w:rPr>
        <w:t>moke</w:t>
      </w:r>
      <w:r>
        <w:rPr>
          <w:rFonts w:eastAsia="Times New Roman"/>
          <w:lang w:eastAsia="en-AU"/>
        </w:rPr>
        <w:t xml:space="preserve"> -</w:t>
      </w:r>
      <w:r w:rsidRPr="001E0D22">
        <w:rPr>
          <w:rFonts w:eastAsia="Times New Roman"/>
          <w:lang w:eastAsia="en-AU"/>
        </w:rPr>
        <w:t xml:space="preserve"> guilt</w:t>
      </w:r>
    </w:p>
    <w:p w14:paraId="66584E61" w14:textId="77777777" w:rsidR="003F78CC" w:rsidRPr="001E0D22" w:rsidRDefault="003F78CC" w:rsidP="003F78CC">
      <w:pPr>
        <w:pStyle w:val="ListParagraph"/>
        <w:numPr>
          <w:ilvl w:val="0"/>
          <w:numId w:val="15"/>
        </w:numPr>
        <w:rPr>
          <w:rFonts w:eastAsia="Times New Roman"/>
          <w:lang w:eastAsia="en-AU"/>
        </w:rPr>
      </w:pPr>
      <w:r>
        <w:rPr>
          <w:rFonts w:eastAsia="Times New Roman"/>
          <w:lang w:eastAsia="en-AU"/>
        </w:rPr>
        <w:t>People who s</w:t>
      </w:r>
      <w:r w:rsidRPr="001E0D22">
        <w:rPr>
          <w:rFonts w:eastAsia="Times New Roman"/>
          <w:lang w:eastAsia="en-AU"/>
        </w:rPr>
        <w:t>moke</w:t>
      </w:r>
      <w:r>
        <w:rPr>
          <w:rFonts w:eastAsia="Times New Roman"/>
          <w:lang w:eastAsia="en-AU"/>
        </w:rPr>
        <w:t xml:space="preserve"> -</w:t>
      </w:r>
      <w:r w:rsidRPr="001E0D22">
        <w:rPr>
          <w:rFonts w:eastAsia="Times New Roman"/>
          <w:lang w:eastAsia="en-AU"/>
        </w:rPr>
        <w:t xml:space="preserve"> keen to know risk</w:t>
      </w:r>
    </w:p>
    <w:p w14:paraId="64C3D938" w14:textId="77777777" w:rsidR="003F78CC" w:rsidRPr="001E0D22" w:rsidRDefault="003F78CC" w:rsidP="003F78CC">
      <w:pPr>
        <w:pStyle w:val="ListParagraph"/>
        <w:numPr>
          <w:ilvl w:val="0"/>
          <w:numId w:val="15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Stigma</w:t>
      </w:r>
    </w:p>
    <w:p w14:paraId="48712E75" w14:textId="77777777" w:rsidR="003F78CC" w:rsidRPr="001E0D22" w:rsidRDefault="003F78CC" w:rsidP="003F78CC">
      <w:pPr>
        <w:pStyle w:val="ListParagraph"/>
        <w:numPr>
          <w:ilvl w:val="0"/>
          <w:numId w:val="15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Support with follow up</w:t>
      </w:r>
    </w:p>
    <w:p w14:paraId="391014AC" w14:textId="77777777" w:rsidR="003F78CC" w:rsidRPr="001E0D22" w:rsidRDefault="003F78CC" w:rsidP="003F78CC">
      <w:pPr>
        <w:pStyle w:val="ListParagraph"/>
        <w:numPr>
          <w:ilvl w:val="0"/>
          <w:numId w:val="15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Uptake in other screening program</w:t>
      </w:r>
    </w:p>
    <w:p w14:paraId="38F5DFFA" w14:textId="77777777" w:rsidR="003F78CC" w:rsidRPr="001E0D22" w:rsidRDefault="003F78CC" w:rsidP="003F78CC">
      <w:pPr>
        <w:pStyle w:val="ListParagraph"/>
        <w:numPr>
          <w:ilvl w:val="0"/>
          <w:numId w:val="15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Use existing strategies (of other screening programs)</w:t>
      </w:r>
    </w:p>
    <w:p w14:paraId="4B9E5D53" w14:textId="77777777" w:rsidR="003F78CC" w:rsidRPr="001E0D22" w:rsidRDefault="003F78CC" w:rsidP="003F78CC">
      <w:pPr>
        <w:spacing w:after="0" w:line="240" w:lineRule="auto"/>
        <w:rPr>
          <w:rFonts w:cs="Calibri"/>
          <w:b/>
          <w:bCs/>
        </w:rPr>
      </w:pPr>
    </w:p>
    <w:p w14:paraId="156F1B63" w14:textId="77777777" w:rsidR="003F78CC" w:rsidRPr="001E0D22" w:rsidRDefault="003F78CC" w:rsidP="003F78CC">
      <w:pPr>
        <w:spacing w:after="0" w:line="240" w:lineRule="auto"/>
        <w:rPr>
          <w:rFonts w:eastAsia="Times New Roman" w:cs="Calibri"/>
          <w:b/>
          <w:bCs/>
          <w:lang w:eastAsia="en-AU"/>
        </w:rPr>
      </w:pPr>
      <w:r w:rsidRPr="001E0D22">
        <w:rPr>
          <w:rFonts w:eastAsia="Times New Roman" w:cs="Calibri"/>
          <w:b/>
          <w:bCs/>
          <w:lang w:eastAsia="en-AU"/>
        </w:rPr>
        <w:t>Recruitment and eligibility (17 items)</w:t>
      </w:r>
    </w:p>
    <w:p w14:paraId="627A5D76" w14:textId="77777777" w:rsidR="003F78CC" w:rsidRPr="001E0D22" w:rsidRDefault="003F78CC" w:rsidP="003F78CC">
      <w:pPr>
        <w:pStyle w:val="ListParagraph"/>
        <w:numPr>
          <w:ilvl w:val="0"/>
          <w:numId w:val="16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Recruitment and eligibility (general)</w:t>
      </w:r>
    </w:p>
    <w:p w14:paraId="0B605010" w14:textId="77777777" w:rsidR="003F78CC" w:rsidRPr="001E0D22" w:rsidRDefault="003F78CC" w:rsidP="003F78CC">
      <w:pPr>
        <w:pStyle w:val="ListParagraph"/>
        <w:numPr>
          <w:ilvl w:val="0"/>
          <w:numId w:val="16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Digital methods</w:t>
      </w:r>
    </w:p>
    <w:p w14:paraId="08EC2146" w14:textId="77777777" w:rsidR="003F78CC" w:rsidRPr="001E0D22" w:rsidRDefault="003F78CC" w:rsidP="003F78CC">
      <w:pPr>
        <w:pStyle w:val="ListParagraph"/>
        <w:numPr>
          <w:ilvl w:val="0"/>
          <w:numId w:val="16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Direct letters</w:t>
      </w:r>
    </w:p>
    <w:p w14:paraId="65C53B64" w14:textId="77777777" w:rsidR="003F78CC" w:rsidRPr="001E0D22" w:rsidRDefault="003F78CC" w:rsidP="003F78CC">
      <w:pPr>
        <w:pStyle w:val="ListParagraph"/>
        <w:numPr>
          <w:ilvl w:val="0"/>
          <w:numId w:val="16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Doorknocking rural, regional communities</w:t>
      </w:r>
    </w:p>
    <w:p w14:paraId="5A8457AC" w14:textId="77777777" w:rsidR="003F78CC" w:rsidRPr="001E0D22" w:rsidRDefault="003F78CC" w:rsidP="003F78CC">
      <w:pPr>
        <w:pStyle w:val="ListParagraph"/>
        <w:numPr>
          <w:ilvl w:val="0"/>
          <w:numId w:val="16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Grassroots, population groups</w:t>
      </w:r>
    </w:p>
    <w:p w14:paraId="2224545A" w14:textId="77777777" w:rsidR="003F78CC" w:rsidRPr="001E0D22" w:rsidRDefault="003F78CC" w:rsidP="003F78CC">
      <w:pPr>
        <w:pStyle w:val="ListParagraph"/>
        <w:numPr>
          <w:ilvl w:val="0"/>
          <w:numId w:val="16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Incentives</w:t>
      </w:r>
    </w:p>
    <w:p w14:paraId="66C4C5A1" w14:textId="77777777" w:rsidR="003F78CC" w:rsidRPr="001E0D22" w:rsidRDefault="003F78CC" w:rsidP="003F78CC">
      <w:pPr>
        <w:pStyle w:val="ListParagraph"/>
        <w:numPr>
          <w:ilvl w:val="0"/>
          <w:numId w:val="16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Key recruitment messages</w:t>
      </w:r>
    </w:p>
    <w:p w14:paraId="25DE8F86" w14:textId="77777777" w:rsidR="003F78CC" w:rsidRPr="001E0D22" w:rsidRDefault="003F78CC" w:rsidP="003F78CC">
      <w:pPr>
        <w:pStyle w:val="ListParagraph"/>
        <w:numPr>
          <w:ilvl w:val="0"/>
          <w:numId w:val="16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“No wrong door”</w:t>
      </w:r>
    </w:p>
    <w:p w14:paraId="6634DFF1" w14:textId="77777777" w:rsidR="003F78CC" w:rsidRPr="001E0D22" w:rsidRDefault="003F78CC" w:rsidP="003F78CC">
      <w:pPr>
        <w:pStyle w:val="ListParagraph"/>
        <w:numPr>
          <w:ilvl w:val="0"/>
          <w:numId w:val="16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Opportunistic</w:t>
      </w:r>
    </w:p>
    <w:p w14:paraId="15801FB5" w14:textId="77777777" w:rsidR="003F78CC" w:rsidRPr="001E0D22" w:rsidRDefault="003F78CC" w:rsidP="003F78CC">
      <w:pPr>
        <w:pStyle w:val="ListParagraph"/>
        <w:numPr>
          <w:ilvl w:val="0"/>
          <w:numId w:val="16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Patient navigators</w:t>
      </w:r>
    </w:p>
    <w:p w14:paraId="6F4D1F98" w14:textId="77777777" w:rsidR="003F78CC" w:rsidRPr="001E0D22" w:rsidRDefault="003F78CC" w:rsidP="003F78CC">
      <w:pPr>
        <w:pStyle w:val="ListParagraph"/>
        <w:numPr>
          <w:ilvl w:val="0"/>
          <w:numId w:val="16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Primary care</w:t>
      </w:r>
    </w:p>
    <w:p w14:paraId="7CC1F6F0" w14:textId="77777777" w:rsidR="003F78CC" w:rsidRPr="001E0D22" w:rsidRDefault="003F78CC" w:rsidP="003F78CC">
      <w:pPr>
        <w:pStyle w:val="ListParagraph"/>
        <w:numPr>
          <w:ilvl w:val="0"/>
          <w:numId w:val="16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Quitline referral</w:t>
      </w:r>
    </w:p>
    <w:p w14:paraId="382B449B" w14:textId="77777777" w:rsidR="003F78CC" w:rsidRPr="001E0D22" w:rsidRDefault="003F78CC" w:rsidP="003F78CC">
      <w:pPr>
        <w:pStyle w:val="ListParagraph"/>
        <w:numPr>
          <w:ilvl w:val="0"/>
          <w:numId w:val="16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Risk assessment tool</w:t>
      </w:r>
    </w:p>
    <w:p w14:paraId="6EF3CC0B" w14:textId="77777777" w:rsidR="003F78CC" w:rsidRPr="001E0D22" w:rsidRDefault="003F78CC" w:rsidP="003F78CC">
      <w:pPr>
        <w:pStyle w:val="ListParagraph"/>
        <w:numPr>
          <w:ilvl w:val="0"/>
          <w:numId w:val="16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Self-referral into program</w:t>
      </w:r>
    </w:p>
    <w:p w14:paraId="19E7A4C1" w14:textId="77777777" w:rsidR="003F78CC" w:rsidRPr="001E0D22" w:rsidRDefault="003F78CC" w:rsidP="003F78CC">
      <w:pPr>
        <w:pStyle w:val="ListParagraph"/>
        <w:numPr>
          <w:ilvl w:val="0"/>
          <w:numId w:val="16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Suggestions (potential strategies for implementation)</w:t>
      </w:r>
    </w:p>
    <w:p w14:paraId="66A8432C" w14:textId="77777777" w:rsidR="003F78CC" w:rsidRPr="001E0D22" w:rsidRDefault="003F78CC" w:rsidP="003F78CC">
      <w:pPr>
        <w:pStyle w:val="ListParagraph"/>
        <w:numPr>
          <w:ilvl w:val="0"/>
          <w:numId w:val="16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Take screening to the public</w:t>
      </w:r>
    </w:p>
    <w:p w14:paraId="6025DEA0" w14:textId="77777777" w:rsidR="003F78CC" w:rsidRPr="001E0D22" w:rsidRDefault="003F78CC" w:rsidP="003F78CC">
      <w:pPr>
        <w:pStyle w:val="ListParagraph"/>
        <w:numPr>
          <w:ilvl w:val="0"/>
          <w:numId w:val="16"/>
        </w:numPr>
        <w:rPr>
          <w:rFonts w:eastAsia="Times New Roman"/>
          <w:lang w:eastAsia="en-AU"/>
        </w:rPr>
      </w:pPr>
      <w:r w:rsidRPr="001E0D22">
        <w:rPr>
          <w:rFonts w:eastAsia="Times New Roman"/>
          <w:lang w:eastAsia="en-AU"/>
        </w:rPr>
        <w:t>Understanding eligibility, simpler risk assessment tool, two stage</w:t>
      </w:r>
    </w:p>
    <w:p w14:paraId="27DA92B1" w14:textId="77777777" w:rsidR="003F78CC" w:rsidRPr="001E0D22" w:rsidRDefault="003F78CC" w:rsidP="003F78CC">
      <w:pPr>
        <w:pStyle w:val="ListParagraph"/>
        <w:ind w:left="360"/>
        <w:rPr>
          <w:rFonts w:eastAsia="Times New Roman"/>
          <w:lang w:eastAsia="en-AU"/>
        </w:rPr>
      </w:pPr>
    </w:p>
    <w:p w14:paraId="7D08C0B5" w14:textId="77777777" w:rsidR="00345828" w:rsidRDefault="00000000"/>
    <w:sectPr w:rsidR="00345828" w:rsidSect="005C74C8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66E7D"/>
    <w:multiLevelType w:val="hybridMultilevel"/>
    <w:tmpl w:val="14A8EE2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2545BAB"/>
    <w:multiLevelType w:val="hybridMultilevel"/>
    <w:tmpl w:val="F234562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84F37A0"/>
    <w:multiLevelType w:val="hybridMultilevel"/>
    <w:tmpl w:val="58D43E7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0633311"/>
    <w:multiLevelType w:val="hybridMultilevel"/>
    <w:tmpl w:val="A2AE5F4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68F76A0"/>
    <w:multiLevelType w:val="hybridMultilevel"/>
    <w:tmpl w:val="4CF4C44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9282D3B"/>
    <w:multiLevelType w:val="hybridMultilevel"/>
    <w:tmpl w:val="C5F84EB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1D27442"/>
    <w:multiLevelType w:val="hybridMultilevel"/>
    <w:tmpl w:val="D0D65F4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43B7294"/>
    <w:multiLevelType w:val="hybridMultilevel"/>
    <w:tmpl w:val="C55CD1D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5EC6EB4"/>
    <w:multiLevelType w:val="hybridMultilevel"/>
    <w:tmpl w:val="8BF6CC0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B96224E"/>
    <w:multiLevelType w:val="hybridMultilevel"/>
    <w:tmpl w:val="66100B0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D28359E"/>
    <w:multiLevelType w:val="hybridMultilevel"/>
    <w:tmpl w:val="42FADCF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94C7788"/>
    <w:multiLevelType w:val="hybridMultilevel"/>
    <w:tmpl w:val="D54C808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51C2A72"/>
    <w:multiLevelType w:val="hybridMultilevel"/>
    <w:tmpl w:val="2DFA5A6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B0F6364"/>
    <w:multiLevelType w:val="hybridMultilevel"/>
    <w:tmpl w:val="C90C5D4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C5EC7B78">
      <w:numFmt w:val="bullet"/>
      <w:lvlText w:val=""/>
      <w:lvlJc w:val="left"/>
      <w:rPr>
        <w:rFonts w:ascii="Symbol" w:eastAsia="Times New Roman" w:hAnsi="Symbol" w:cs="Calibri" w:hint="default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52B362E"/>
    <w:multiLevelType w:val="hybridMultilevel"/>
    <w:tmpl w:val="613A463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F8572D2"/>
    <w:multiLevelType w:val="hybridMultilevel"/>
    <w:tmpl w:val="45B24A0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02242222">
    <w:abstractNumId w:val="0"/>
  </w:num>
  <w:num w:numId="2" w16cid:durableId="2121802980">
    <w:abstractNumId w:val="13"/>
  </w:num>
  <w:num w:numId="3" w16cid:durableId="1834178355">
    <w:abstractNumId w:val="15"/>
  </w:num>
  <w:num w:numId="4" w16cid:durableId="217664366">
    <w:abstractNumId w:val="3"/>
  </w:num>
  <w:num w:numId="5" w16cid:durableId="2003387759">
    <w:abstractNumId w:val="8"/>
  </w:num>
  <w:num w:numId="6" w16cid:durableId="2513655">
    <w:abstractNumId w:val="5"/>
  </w:num>
  <w:num w:numId="7" w16cid:durableId="73822183">
    <w:abstractNumId w:val="4"/>
  </w:num>
  <w:num w:numId="8" w16cid:durableId="874149006">
    <w:abstractNumId w:val="12"/>
  </w:num>
  <w:num w:numId="9" w16cid:durableId="1086078536">
    <w:abstractNumId w:val="1"/>
  </w:num>
  <w:num w:numId="10" w16cid:durableId="319504619">
    <w:abstractNumId w:val="2"/>
  </w:num>
  <w:num w:numId="11" w16cid:durableId="900213319">
    <w:abstractNumId w:val="6"/>
  </w:num>
  <w:num w:numId="12" w16cid:durableId="346634910">
    <w:abstractNumId w:val="14"/>
  </w:num>
  <w:num w:numId="13" w16cid:durableId="2094037579">
    <w:abstractNumId w:val="7"/>
  </w:num>
  <w:num w:numId="14" w16cid:durableId="1753239807">
    <w:abstractNumId w:val="9"/>
  </w:num>
  <w:num w:numId="15" w16cid:durableId="140929298">
    <w:abstractNumId w:val="10"/>
  </w:num>
  <w:num w:numId="16" w16cid:durableId="94695934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8CC"/>
    <w:rsid w:val="00084CAE"/>
    <w:rsid w:val="003F78CC"/>
    <w:rsid w:val="005C74C8"/>
    <w:rsid w:val="00C25AC7"/>
    <w:rsid w:val="00DA1D6B"/>
    <w:rsid w:val="00E93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17F56"/>
  <w15:chartTrackingRefBased/>
  <w15:docId w15:val="{37C15D0A-EF77-4249-9869-659829EA6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8C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78CC"/>
    <w:pPr>
      <w:spacing w:after="0" w:line="240" w:lineRule="auto"/>
      <w:ind w:left="720"/>
    </w:pPr>
    <w:rPr>
      <w:rFonts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600967-38EC-451C-A2A4-F407310150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03</Words>
  <Characters>6621</Characters>
  <Application>Microsoft Office Word</Application>
  <DocSecurity>0</DocSecurity>
  <Lines>220</Lines>
  <Paragraphs>140</Paragraphs>
  <ScaleCrop>false</ScaleCrop>
  <Company>The University of Melbourne</Company>
  <LinksUpToDate>false</LinksUpToDate>
  <CharactersWithSpaces>7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Rankin</dc:creator>
  <cp:keywords/>
  <dc:description/>
  <cp:lastModifiedBy>Nicole Rankin</cp:lastModifiedBy>
  <cp:revision>4</cp:revision>
  <dcterms:created xsi:type="dcterms:W3CDTF">2022-11-07T05:10:00Z</dcterms:created>
  <dcterms:modified xsi:type="dcterms:W3CDTF">2023-02-03T05:26:00Z</dcterms:modified>
</cp:coreProperties>
</file>